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2520A" w14:textId="4AD888EA" w:rsidR="00F2617E" w:rsidRPr="00383A89" w:rsidRDefault="00F2617E" w:rsidP="0013795B">
      <w:pPr>
        <w:spacing w:line="480" w:lineRule="auto"/>
        <w:jc w:val="center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</w:t>
      </w:r>
      <w:r w:rsidR="00C45701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figures and tables</w:t>
      </w:r>
    </w:p>
    <w:p w14:paraId="17050002" w14:textId="504A789F" w:rsidR="00ED42AB" w:rsidRPr="008D00A0" w:rsidRDefault="0095798B" w:rsidP="008D00A0">
      <w:pPr>
        <w:spacing w:line="480" w:lineRule="auto"/>
        <w:jc w:val="center"/>
        <w:outlineLvl w:val="0"/>
        <w:rPr>
          <w:rFonts w:asciiTheme="minorHAnsi" w:hAnsiTheme="minorHAnsi" w:cstheme="minorHAnsi"/>
          <w:b/>
          <w:sz w:val="28"/>
          <w:szCs w:val="22"/>
          <w:lang w:val="en-GB"/>
        </w:rPr>
      </w:pPr>
      <w:r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 xml:space="preserve">Mortality in Norway and Sweden </w:t>
      </w:r>
      <w:r w:rsidR="003A5D61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>during</w:t>
      </w:r>
      <w:r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 xml:space="preserve"> </w:t>
      </w:r>
      <w:r w:rsidR="0021170B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 xml:space="preserve">the </w:t>
      </w:r>
      <w:r w:rsidR="0072734D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>C</w:t>
      </w:r>
      <w:r w:rsidR="0021170B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>ovid</w:t>
      </w:r>
      <w:r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>-19</w:t>
      </w:r>
      <w:r w:rsidR="0021170B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 xml:space="preserve"> </w:t>
      </w:r>
      <w:r w:rsidR="003A5D61" w:rsidRPr="008D00A0">
        <w:rPr>
          <w:rFonts w:asciiTheme="minorHAnsi" w:hAnsiTheme="minorHAnsi" w:cstheme="minorHAnsi"/>
          <w:b/>
          <w:bCs/>
          <w:sz w:val="28"/>
          <w:szCs w:val="22"/>
          <w:lang w:val="en-GB"/>
        </w:rPr>
        <w:t>Pandemic</w:t>
      </w:r>
    </w:p>
    <w:p w14:paraId="6CBDADA8" w14:textId="70992C79" w:rsidR="00973FA3" w:rsidRDefault="00CD71DF" w:rsidP="008D00A0">
      <w:pPr>
        <w:spacing w:line="48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383A89">
        <w:rPr>
          <w:rFonts w:asciiTheme="minorHAnsi" w:hAnsiTheme="minorHAnsi" w:cstheme="minorHAnsi"/>
          <w:sz w:val="22"/>
          <w:szCs w:val="22"/>
        </w:rPr>
        <w:t>F</w:t>
      </w:r>
      <w:r w:rsidR="00F2617E" w:rsidRPr="00383A89">
        <w:rPr>
          <w:rFonts w:asciiTheme="minorHAnsi" w:hAnsiTheme="minorHAnsi" w:cstheme="minorHAnsi"/>
          <w:sz w:val="22"/>
          <w:szCs w:val="22"/>
        </w:rPr>
        <w:t>E</w:t>
      </w:r>
      <w:r w:rsidRPr="00383A89">
        <w:rPr>
          <w:rFonts w:asciiTheme="minorHAnsi" w:hAnsiTheme="minorHAnsi" w:cstheme="minorHAnsi"/>
          <w:sz w:val="22"/>
          <w:szCs w:val="22"/>
        </w:rPr>
        <w:t xml:space="preserve"> Juul,</w:t>
      </w:r>
      <w:r w:rsidR="00631FE6" w:rsidRPr="00383A89">
        <w:rPr>
          <w:rFonts w:asciiTheme="minorHAnsi" w:hAnsiTheme="minorHAnsi" w:cstheme="minorHAnsi"/>
          <w:sz w:val="22"/>
          <w:szCs w:val="22"/>
        </w:rPr>
        <w:t xml:space="preserve"> </w:t>
      </w:r>
      <w:r w:rsidRPr="00383A89">
        <w:rPr>
          <w:rFonts w:asciiTheme="minorHAnsi" w:hAnsiTheme="minorHAnsi" w:cstheme="minorHAnsi"/>
          <w:sz w:val="22"/>
          <w:szCs w:val="22"/>
        </w:rPr>
        <w:t xml:space="preserve">HC Jodal, I Barua, </w:t>
      </w:r>
      <w:r w:rsidR="00F2617E" w:rsidRPr="00383A89">
        <w:rPr>
          <w:rFonts w:asciiTheme="minorHAnsi" w:hAnsiTheme="minorHAnsi" w:cstheme="minorHAnsi"/>
          <w:sz w:val="22"/>
          <w:szCs w:val="22"/>
        </w:rPr>
        <w:t>et al.</w:t>
      </w:r>
    </w:p>
    <w:p w14:paraId="1A7ABA6F" w14:textId="74B14C58" w:rsidR="00383A89" w:rsidRDefault="00383A89" w:rsidP="00383A89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OLE_LINK1"/>
      <w:r w:rsidRPr="00383A89">
        <w:rPr>
          <w:rFonts w:asciiTheme="minorHAnsi" w:hAnsiTheme="minorHAnsi" w:cstheme="minorHAnsi"/>
          <w:b/>
          <w:bCs/>
          <w:sz w:val="22"/>
          <w:szCs w:val="22"/>
        </w:rPr>
        <w:t>Content:</w:t>
      </w:r>
    </w:p>
    <w:p w14:paraId="50CABC5C" w14:textId="2F169A84" w:rsidR="0083351F" w:rsidRPr="0083351F" w:rsidRDefault="0083351F" w:rsidP="00383A89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t>Supplementary figures</w:t>
      </w:r>
    </w:p>
    <w:p w14:paraId="323F4959" w14:textId="4E7C4B97" w:rsidR="00383A89" w:rsidRPr="00383A89" w:rsidRDefault="00383A89" w:rsidP="00383A8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Figure S1: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ll-cause mortality rates in Norway and Sweden in 2020,</w:t>
      </w:r>
      <w:r w:rsidRPr="00383A89">
        <w:rPr>
          <w:lang w:val="en-US"/>
        </w:rPr>
        <w:t xml:space="preserve">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>the five preceding years, and covid-19 associated mortality rates.</w:t>
      </w:r>
    </w:p>
    <w:p w14:paraId="081B39DD" w14:textId="72D5BCDF" w:rsidR="00383A89" w:rsidRPr="00383A89" w:rsidRDefault="00383A89" w:rsidP="00383A8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Figure S2: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Number of deaths in Norway and Sweden in 2020,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mean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of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>2015-2019, and covid-19 associated number of deaths.</w:t>
      </w:r>
    </w:p>
    <w:p w14:paraId="385B2D1F" w14:textId="5E1CACCB" w:rsidR="00383A89" w:rsidRPr="00383A89" w:rsidRDefault="00383A89" w:rsidP="00383A8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Figure S3: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Number of deaths in Norway and Sweden in 2020, the five preceding years, and covid-19 associated deaths.</w:t>
      </w:r>
    </w:p>
    <w:p w14:paraId="6506DB19" w14:textId="491FDD90" w:rsidR="00383A89" w:rsidRDefault="00383A89" w:rsidP="00383A8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Figure S4: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Number of deaths in age groups 0-69 years, 70-79 years and ≥ 80 years in Norway and Sweden in 2020 and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mean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of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>2015-2019.</w:t>
      </w:r>
    </w:p>
    <w:p w14:paraId="4E920587" w14:textId="67699B9B" w:rsidR="0083351F" w:rsidRDefault="0083351F" w:rsidP="0083351F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59837547" w14:textId="4DAB3F48" w:rsidR="0083351F" w:rsidRPr="0083351F" w:rsidRDefault="0083351F" w:rsidP="0083351F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t>Supplementary t</w:t>
      </w:r>
      <w:r w:rsidRPr="0083351F"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t>ables</w:t>
      </w:r>
    </w:p>
    <w:p w14:paraId="18FC29F6" w14:textId="793B4643" w:rsidR="006C3B97" w:rsidRDefault="006C3B97" w:rsidP="006C3B97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 w:rsidRPr="006C3B97">
        <w:rPr>
          <w:rFonts w:asciiTheme="minorHAnsi" w:hAnsiTheme="minorHAnsi" w:cstheme="minorHAnsi"/>
          <w:bCs/>
          <w:i/>
          <w:sz w:val="22"/>
          <w:szCs w:val="22"/>
          <w:lang w:val="en-US"/>
        </w:rPr>
        <w:t>Table S1: Covid-19 mitigation measures in Norway and Sweden in 2020</w:t>
      </w:r>
      <w:r>
        <w:rPr>
          <w:rFonts w:asciiTheme="minorHAnsi" w:hAnsiTheme="minorHAnsi" w:cstheme="minorHAnsi"/>
          <w:bCs/>
          <w:i/>
          <w:sz w:val="22"/>
          <w:szCs w:val="22"/>
          <w:lang w:val="en-US"/>
        </w:rPr>
        <w:t>.</w:t>
      </w:r>
    </w:p>
    <w:p w14:paraId="72036D73" w14:textId="2C337111" w:rsidR="00422D08" w:rsidRPr="006C3B97" w:rsidRDefault="00A916DC" w:rsidP="001C43C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 w:rsidRPr="00A916DC">
        <w:rPr>
          <w:rFonts w:asciiTheme="minorHAnsi" w:hAnsiTheme="minorHAnsi" w:cstheme="minorHAnsi"/>
          <w:bCs/>
          <w:i/>
          <w:sz w:val="22"/>
          <w:szCs w:val="22"/>
          <w:lang w:val="en-US"/>
        </w:rPr>
        <w:t>Table S2: Statistical comparison of weekly mean mortality rates</w:t>
      </w:r>
      <w:r w:rsidR="001C43C9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</w:t>
      </w:r>
      <w:r w:rsidR="0013795B">
        <w:rPr>
          <w:rFonts w:asciiTheme="minorHAnsi" w:hAnsiTheme="minorHAnsi" w:cstheme="minorHAnsi"/>
          <w:bCs/>
          <w:i/>
          <w:sz w:val="22"/>
          <w:szCs w:val="22"/>
          <w:lang w:val="en-US"/>
        </w:rPr>
        <w:t>per 100,000 person-</w:t>
      </w:r>
      <w:r w:rsidR="001C43C9" w:rsidRPr="001C43C9">
        <w:rPr>
          <w:rFonts w:asciiTheme="minorHAnsi" w:hAnsiTheme="minorHAnsi" w:cstheme="minorHAnsi"/>
          <w:bCs/>
          <w:i/>
          <w:sz w:val="22"/>
          <w:szCs w:val="22"/>
          <w:lang w:val="en-US"/>
        </w:rPr>
        <w:t>weeks</w:t>
      </w:r>
      <w:r w:rsidR="00111428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in Norway vs Sweden</w:t>
      </w:r>
      <w:r w:rsidR="00422D08" w:rsidRPr="00422D08">
        <w:rPr>
          <w:rFonts w:asciiTheme="minorHAnsi" w:hAnsiTheme="minorHAnsi" w:cstheme="minorHAnsi"/>
          <w:bCs/>
          <w:i/>
          <w:sz w:val="22"/>
          <w:szCs w:val="22"/>
          <w:lang w:val="en-US"/>
        </w:rPr>
        <w:t>.</w:t>
      </w:r>
    </w:p>
    <w:p w14:paraId="673C72C1" w14:textId="2A9EDA46" w:rsidR="00383A89" w:rsidRDefault="00383A89" w:rsidP="00383A89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Table </w:t>
      </w:r>
      <w:r w:rsidR="00422D08"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S</w:t>
      </w:r>
      <w:r w:rsidR="00422D08">
        <w:rPr>
          <w:rFonts w:asciiTheme="minorHAnsi" w:hAnsiTheme="minorHAnsi" w:cstheme="minorHAnsi"/>
          <w:bCs/>
          <w:i/>
          <w:sz w:val="22"/>
          <w:szCs w:val="22"/>
          <w:lang w:val="en-US"/>
        </w:rPr>
        <w:t>3</w:t>
      </w:r>
      <w:r w:rsidRPr="00383A89">
        <w:rPr>
          <w:rFonts w:asciiTheme="minorHAnsi" w:hAnsiTheme="minorHAnsi" w:cstheme="minorHAnsi"/>
          <w:bCs/>
          <w:i/>
          <w:sz w:val="22"/>
          <w:szCs w:val="22"/>
          <w:lang w:val="en-US"/>
        </w:rPr>
        <w:t>: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Weekly number of deaths, mortality rates per age group, per 100,000 person</w:t>
      </w:r>
      <w:r w:rsidR="0013795B">
        <w:rPr>
          <w:rFonts w:asciiTheme="minorHAnsi" w:hAnsiTheme="minorHAnsi" w:cstheme="minorHAnsi"/>
          <w:bCs/>
          <w:sz w:val="22"/>
          <w:szCs w:val="22"/>
          <w:lang w:val="en-US"/>
        </w:rPr>
        <w:t>-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weeks for years 2015-20, and mortality rate ratios comparing years 2015-20 to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mean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of </w:t>
      </w:r>
      <w:r w:rsidRPr="00383A89">
        <w:rPr>
          <w:rFonts w:asciiTheme="minorHAnsi" w:hAnsiTheme="minorHAnsi" w:cstheme="minorHAnsi"/>
          <w:bCs/>
          <w:sz w:val="22"/>
          <w:szCs w:val="22"/>
          <w:lang w:val="en-US"/>
        </w:rPr>
        <w:t>2015-19.</w:t>
      </w:r>
    </w:p>
    <w:p w14:paraId="1A8C2AFF" w14:textId="49B47571" w:rsidR="004C6865" w:rsidRDefault="004C6865" w:rsidP="004C6865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Table </w:t>
      </w:r>
      <w:r w:rsidR="00422D08"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>S</w:t>
      </w:r>
      <w:r w:rsidR="00422D08">
        <w:rPr>
          <w:rFonts w:asciiTheme="minorHAnsi" w:hAnsiTheme="minorHAnsi" w:cstheme="minorHAnsi"/>
          <w:bCs/>
          <w:i/>
          <w:sz w:val="22"/>
          <w:szCs w:val="22"/>
          <w:lang w:val="en-US"/>
        </w:rPr>
        <w:t>4</w:t>
      </w:r>
      <w:r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>:</w:t>
      </w:r>
      <w:r w:rsidRPr="004C6865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Excess all-cause deaths in 2020 compared to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he </w:t>
      </w:r>
      <w:r w:rsidRPr="004C6865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mean </w:t>
      </w:r>
      <w:r w:rsidR="00E018E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of </w:t>
      </w:r>
      <w:r w:rsidRPr="004C6865">
        <w:rPr>
          <w:rFonts w:asciiTheme="minorHAnsi" w:hAnsiTheme="minorHAnsi" w:cstheme="minorHAnsi"/>
          <w:bCs/>
          <w:sz w:val="22"/>
          <w:szCs w:val="22"/>
          <w:lang w:val="en-US"/>
        </w:rPr>
        <w:t>2015-19 and Covid-19 associated deaths in 2020.</w:t>
      </w:r>
    </w:p>
    <w:p w14:paraId="01636A7A" w14:textId="7BE4DCBF" w:rsidR="00105340" w:rsidRPr="0013795B" w:rsidRDefault="004C6865" w:rsidP="00680B54">
      <w:pPr>
        <w:pStyle w:val="ListParagraph"/>
        <w:numPr>
          <w:ilvl w:val="0"/>
          <w:numId w:val="22"/>
        </w:num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Table </w:t>
      </w:r>
      <w:r w:rsidR="00422D08"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>S</w:t>
      </w:r>
      <w:r w:rsidR="00422D08">
        <w:rPr>
          <w:rFonts w:asciiTheme="minorHAnsi" w:hAnsiTheme="minorHAnsi" w:cstheme="minorHAnsi"/>
          <w:bCs/>
          <w:i/>
          <w:sz w:val="22"/>
          <w:szCs w:val="22"/>
          <w:lang w:val="en-US"/>
        </w:rPr>
        <w:t>5</w:t>
      </w:r>
      <w:r w:rsidRPr="004C6865">
        <w:rPr>
          <w:rFonts w:asciiTheme="minorHAnsi" w:hAnsiTheme="minorHAnsi" w:cstheme="minorHAnsi"/>
          <w:bCs/>
          <w:i/>
          <w:sz w:val="22"/>
          <w:szCs w:val="22"/>
          <w:lang w:val="en-US"/>
        </w:rPr>
        <w:t>:</w:t>
      </w:r>
      <w:r w:rsidRPr="004C6865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Number of deaths and mortality rates during </w:t>
      </w:r>
      <w:r w:rsidR="005C3366">
        <w:rPr>
          <w:rFonts w:asciiTheme="minorHAnsi" w:hAnsiTheme="minorHAnsi" w:cstheme="minorHAnsi"/>
          <w:bCs/>
          <w:sz w:val="22"/>
          <w:szCs w:val="22"/>
          <w:lang w:val="en-US"/>
        </w:rPr>
        <w:t>first pandemic wave</w:t>
      </w:r>
      <w:r w:rsidRPr="004C6865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weeks 12-30).</w:t>
      </w:r>
      <w:r w:rsidR="00105340" w:rsidRPr="0013795B">
        <w:rPr>
          <w:rFonts w:asciiTheme="minorHAnsi" w:hAnsiTheme="minorHAnsi" w:cstheme="minorHAnsi"/>
          <w:bCs/>
          <w:i/>
          <w:sz w:val="22"/>
          <w:szCs w:val="22"/>
          <w:lang w:val="en-US"/>
        </w:rPr>
        <w:br w:type="page"/>
      </w:r>
    </w:p>
    <w:p w14:paraId="5F6552A8" w14:textId="15F5799C" w:rsidR="00105340" w:rsidRPr="00383A89" w:rsidRDefault="00105340" w:rsidP="00383A89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Figure </w:t>
      </w:r>
      <w:r w:rsidR="00F2617E" w:rsidRPr="00383A89"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1: </w:t>
      </w:r>
      <w:r w:rsidR="00BC7049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All-cause mortality rates per 100,000 person-weeks in Norway (A) and Sweden (B) in 2020 (coloured lines), the five preceding years (grey lines), and covid-19 associated mortality rates (dotted). </w:t>
      </w:r>
      <w:r w:rsidR="00810E9A">
        <w:rPr>
          <w:rFonts w:asciiTheme="minorHAnsi" w:hAnsiTheme="minorHAnsi" w:cstheme="minorHAnsi"/>
          <w:b/>
          <w:sz w:val="22"/>
          <w:szCs w:val="22"/>
          <w:lang w:val="en-GB"/>
        </w:rPr>
        <w:t>The r</w:t>
      </w:r>
      <w:r w:rsidR="00BC7049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ed vertical line shows the time point for the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 xml:space="preserve">first </w:t>
      </w:r>
      <w:r w:rsidR="00BC7049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covid-19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>associated death</w:t>
      </w:r>
      <w:r w:rsidR="00C26CC2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BC7049" w:rsidRPr="00383A89">
        <w:rPr>
          <w:rFonts w:asciiTheme="minorHAnsi" w:hAnsiTheme="minorHAnsi" w:cstheme="minorHAnsi"/>
          <w:b/>
          <w:sz w:val="22"/>
          <w:szCs w:val="22"/>
          <w:lang w:val="en-GB"/>
        </w:rPr>
        <w:t>in Norway and Sweden (March 11 and 12).</w:t>
      </w:r>
    </w:p>
    <w:p w14:paraId="4D20EB9F" w14:textId="56A1BDAB" w:rsidR="00105340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noProof/>
          <w:sz w:val="22"/>
          <w:szCs w:val="22"/>
          <w:lang w:val="en-US"/>
        </w:rPr>
      </w:pPr>
      <w:bookmarkStart w:id="1" w:name="_Hlk50734740"/>
      <w:r w:rsidRPr="00383A89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5F62A28" wp14:editId="0679A71E">
            <wp:extent cx="5257800" cy="6901960"/>
            <wp:effectExtent l="19050" t="19050" r="1905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001" cy="69192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4FA985" w14:textId="77777777" w:rsidR="00BC7049" w:rsidRPr="00383A89" w:rsidRDefault="00BC7049" w:rsidP="00383A89">
      <w:pPr>
        <w:spacing w:line="480" w:lineRule="auto"/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br w:type="page"/>
      </w:r>
    </w:p>
    <w:p w14:paraId="02FBFE85" w14:textId="054710A5" w:rsidR="00105340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lastRenderedPageBreak/>
        <w:t xml:space="preserve">Figure S2: </w:t>
      </w:r>
      <w:r w:rsid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N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umber of deaths in Norway (brown) and Sweden (blue) in 2020 (solid lines),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ean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of 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2015-2019 (dashed lines), and covid-19 associated number of deaths (dotted). </w:t>
      </w:r>
      <w:r w:rsidR="00810E9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="00810E9A">
        <w:rPr>
          <w:rFonts w:asciiTheme="minorHAnsi" w:hAnsiTheme="minorHAnsi" w:cstheme="minorHAnsi"/>
          <w:b/>
          <w:sz w:val="22"/>
          <w:szCs w:val="22"/>
          <w:lang w:val="en-GB"/>
        </w:rPr>
        <w:t>r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ed vertical line shows the time point for the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 xml:space="preserve">first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covid-19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>associated death</w:t>
      </w:r>
      <w:r w:rsidR="00C26CC2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>in Norway and Sweden (March 11 and 12).</w:t>
      </w:r>
    </w:p>
    <w:p w14:paraId="2DFDA7CF" w14:textId="0BC50037" w:rsidR="00BC7049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FA5E7DE" wp14:editId="720F6546">
            <wp:extent cx="5727700" cy="4093845"/>
            <wp:effectExtent l="19050" t="19050" r="25400" b="209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38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0C502E" w14:textId="40A1EE73" w:rsidR="00BC7049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</w:p>
    <w:p w14:paraId="69052743" w14:textId="77777777" w:rsidR="00BC7049" w:rsidRPr="00383A89" w:rsidRDefault="00BC7049" w:rsidP="00383A89">
      <w:pPr>
        <w:spacing w:line="480" w:lineRule="auto"/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br w:type="page"/>
      </w:r>
    </w:p>
    <w:p w14:paraId="1F458626" w14:textId="12563B8C" w:rsidR="00BC7049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lastRenderedPageBreak/>
        <w:t xml:space="preserve">Figure S3: </w:t>
      </w:r>
      <w:r w:rsidR="00383A89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N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umber of deaths in Norway (A) and Sweden (B) in 2020 (coloured lines), the five preceding years (grey lines), and covid-19 associated deaths (dotted). </w:t>
      </w:r>
      <w:r w:rsidR="00810E9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="00810E9A">
        <w:rPr>
          <w:rFonts w:asciiTheme="minorHAnsi" w:hAnsiTheme="minorHAnsi" w:cstheme="minorHAnsi"/>
          <w:b/>
          <w:sz w:val="22"/>
          <w:szCs w:val="22"/>
          <w:lang w:val="en-GB"/>
        </w:rPr>
        <w:t>r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ed vertical line shows the time point for the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 xml:space="preserve">first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covid-19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>associated death</w:t>
      </w:r>
      <w:r w:rsidR="00C26CC2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>in Norway and Sweden (March 11 and 12).</w:t>
      </w:r>
    </w:p>
    <w:p w14:paraId="343A17BE" w14:textId="4E96A2E4" w:rsidR="00BC7049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BAB0C44" wp14:editId="0C572564">
            <wp:extent cx="5391150" cy="72390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7239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br w:type="page"/>
      </w:r>
    </w:p>
    <w:p w14:paraId="120E4B2B" w14:textId="113726C7" w:rsidR="00BC7049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lastRenderedPageBreak/>
        <w:t xml:space="preserve">Figure S4: </w:t>
      </w:r>
      <w:r w:rsidR="00383A89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N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umber of deaths in age groups 0-69 years (A), 70-79 years (B) and ≥ 80 years (C) in Norway (brown) and Sweden (blue) in 2020 (solid lines) and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ean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of 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2015-2019 (dashed lines). </w:t>
      </w:r>
      <w:r w:rsidR="00810E9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="00810E9A">
        <w:rPr>
          <w:rFonts w:asciiTheme="minorHAnsi" w:hAnsiTheme="minorHAnsi" w:cstheme="minorHAnsi"/>
          <w:b/>
          <w:sz w:val="22"/>
          <w:szCs w:val="22"/>
          <w:lang w:val="en-GB"/>
        </w:rPr>
        <w:t>r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ed vertical line shows the time point for the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 xml:space="preserve">first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covid-19 </w:t>
      </w:r>
      <w:r w:rsidR="00C26CC2">
        <w:rPr>
          <w:rFonts w:asciiTheme="minorHAnsi" w:hAnsiTheme="minorHAnsi" w:cstheme="minorHAnsi"/>
          <w:b/>
          <w:sz w:val="22"/>
          <w:szCs w:val="22"/>
          <w:lang w:val="en-GB"/>
        </w:rPr>
        <w:t>associated death</w:t>
      </w:r>
      <w:r w:rsidR="00C26CC2" w:rsidRPr="00383A8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Pr="00383A89">
        <w:rPr>
          <w:rFonts w:asciiTheme="minorHAnsi" w:hAnsiTheme="minorHAnsi" w:cstheme="minorHAnsi"/>
          <w:b/>
          <w:sz w:val="22"/>
          <w:szCs w:val="22"/>
          <w:lang w:val="en-GB"/>
        </w:rPr>
        <w:t>in Norway and Sweden (March 11 and 12).</w:t>
      </w:r>
    </w:p>
    <w:p w14:paraId="40C686A2" w14:textId="5C287FEF" w:rsidR="00D75C2D" w:rsidRPr="00383A89" w:rsidRDefault="00BC7049" w:rsidP="00383A89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7E454E0" wp14:editId="12BFC04C">
            <wp:extent cx="3619500" cy="7323993"/>
            <wp:effectExtent l="19050" t="19050" r="1905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30822" cy="73469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75C2D" w:rsidRPr="00383A89">
        <w:rPr>
          <w:rFonts w:asciiTheme="minorHAnsi" w:hAnsiTheme="minorHAnsi" w:cstheme="minorHAnsi"/>
          <w:b/>
          <w:sz w:val="22"/>
          <w:szCs w:val="22"/>
          <w:lang w:val="en-GB"/>
        </w:rPr>
        <w:br w:type="page"/>
      </w:r>
    </w:p>
    <w:bookmarkEnd w:id="0"/>
    <w:bookmarkEnd w:id="1"/>
    <w:p w14:paraId="5990AD12" w14:textId="77777777" w:rsidR="006C3B97" w:rsidRDefault="006C3B97" w:rsidP="006C3B9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  <w:sectPr w:rsidR="006C3B97" w:rsidSect="008F3CAB">
          <w:footerReference w:type="default" r:id="rId12"/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9ECC6D" w14:textId="58038E53" w:rsidR="006C3B97" w:rsidRDefault="006C3B97" w:rsidP="006C3B9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C3B97">
        <w:rPr>
          <w:rFonts w:asciiTheme="minorHAnsi" w:hAnsiTheme="minorHAnsi" w:cstheme="minorHAnsi"/>
          <w:b/>
          <w:bCs/>
          <w:i/>
          <w:sz w:val="22"/>
          <w:szCs w:val="22"/>
          <w:lang w:val="en-GB"/>
        </w:rPr>
        <w:lastRenderedPageBreak/>
        <w:t>Table S1: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ovid-19 mitigation measures in Norway and Sweden in 2020. </w:t>
      </w:r>
      <w:r w:rsidR="00964089" w:rsidRPr="00964089">
        <w:rPr>
          <w:noProof/>
        </w:rPr>
        <w:drawing>
          <wp:inline distT="0" distB="0" distL="0" distR="0" wp14:anchorId="7D7C40AD" wp14:editId="20D299F1">
            <wp:extent cx="8864600" cy="2926559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92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5B62" w:rsidRPr="00196AA2" w:rsidDel="004C5B62">
        <w:rPr>
          <w:lang w:val="en-US"/>
        </w:rPr>
        <w:t xml:space="preserve"> </w:t>
      </w:r>
    </w:p>
    <w:p w14:paraId="19C8920B" w14:textId="1EDED05E" w:rsidR="004C5B62" w:rsidRDefault="004C5B62" w:rsidP="00500358">
      <w:pPr>
        <w:spacing w:line="480" w:lineRule="auto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196AA2">
        <w:rPr>
          <w:rFonts w:asciiTheme="minorHAnsi" w:hAnsiTheme="minorHAnsi" w:cstheme="minorHAnsi"/>
          <w:bCs/>
          <w:i/>
          <w:sz w:val="22"/>
          <w:szCs w:val="22"/>
          <w:lang w:val="en-GB"/>
        </w:rPr>
        <w:t>References for me</w:t>
      </w:r>
      <w:r w:rsidR="008127E9">
        <w:rPr>
          <w:rFonts w:asciiTheme="minorHAnsi" w:hAnsiTheme="minorHAnsi" w:cstheme="minorHAnsi"/>
          <w:bCs/>
          <w:i/>
          <w:sz w:val="22"/>
          <w:szCs w:val="22"/>
          <w:lang w:val="en-GB"/>
        </w:rPr>
        <w:t>a</w:t>
      </w:r>
      <w:r w:rsidRPr="00196AA2">
        <w:rPr>
          <w:rFonts w:asciiTheme="minorHAnsi" w:hAnsiTheme="minorHAnsi" w:cstheme="minorHAnsi"/>
          <w:bCs/>
          <w:i/>
          <w:sz w:val="22"/>
          <w:szCs w:val="22"/>
          <w:lang w:val="en-GB"/>
        </w:rPr>
        <w:t>sure description and dates</w:t>
      </w:r>
    </w:p>
    <w:p w14:paraId="689B6490" w14:textId="01AE0E0E" w:rsidR="004C5B62" w:rsidRDefault="004C5B62" w:rsidP="00500358">
      <w:pPr>
        <w:spacing w:line="480" w:lineRule="auto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>Norway:</w:t>
      </w: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 </w:t>
      </w:r>
      <w:r w:rsidRPr="00196AA2">
        <w:rPr>
          <w:rFonts w:asciiTheme="minorHAnsi" w:hAnsiTheme="minorHAnsi" w:cstheme="minorHAnsi"/>
          <w:bCs/>
          <w:sz w:val="22"/>
          <w:szCs w:val="22"/>
          <w:lang w:val="en-GB"/>
        </w:rPr>
        <w:t>Timeline: News from Norwegian Ministries about the Coronavirus disease Covid-19</w:t>
      </w: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, </w:t>
      </w:r>
      <w:hyperlink r:id="rId14" w:history="1">
        <w:r w:rsidR="008127E9" w:rsidRPr="00500358">
          <w:rPr>
            <w:rStyle w:val="Hyperlink"/>
            <w:lang w:val="en-GB"/>
          </w:rPr>
          <w:t>www.</w:t>
        </w:r>
        <w:r w:rsidR="008127E9" w:rsidRPr="00843B03">
          <w:rPr>
            <w:rStyle w:val="Hyperlink"/>
            <w:rFonts w:asciiTheme="minorHAnsi" w:hAnsiTheme="minorHAnsi" w:cstheme="minorHAnsi"/>
            <w:bCs/>
            <w:i/>
            <w:sz w:val="22"/>
            <w:szCs w:val="22"/>
            <w:lang w:val="en-GB"/>
          </w:rPr>
          <w:t>regjeringen.no</w:t>
        </w:r>
      </w:hyperlink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, accessed </w:t>
      </w:r>
      <w:r w:rsidR="00964089"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14 </w:t>
      </w:r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>May 2021</w:t>
      </w:r>
    </w:p>
    <w:p w14:paraId="4C3BCB08" w14:textId="138887E0" w:rsidR="006C3B97" w:rsidRPr="00196AA2" w:rsidRDefault="004C5B62" w:rsidP="00500358">
      <w:pPr>
        <w:spacing w:line="480" w:lineRule="auto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>Sweden</w:t>
      </w:r>
      <w:r w:rsidR="00196AA2">
        <w:rPr>
          <w:rFonts w:asciiTheme="minorHAnsi" w:hAnsiTheme="minorHAnsi" w:cstheme="minorHAnsi"/>
          <w:bCs/>
          <w:i/>
          <w:sz w:val="22"/>
          <w:szCs w:val="22"/>
          <w:lang w:val="en-GB"/>
        </w:rPr>
        <w:t>:</w:t>
      </w: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 </w:t>
      </w:r>
      <w:r w:rsidRPr="00196AA2">
        <w:rPr>
          <w:rFonts w:asciiTheme="minorHAnsi" w:hAnsiTheme="minorHAnsi" w:cstheme="minorHAnsi"/>
          <w:bCs/>
          <w:sz w:val="22"/>
          <w:szCs w:val="22"/>
          <w:lang w:val="en-GB"/>
        </w:rPr>
        <w:t>The first eight months of Sweden’s COVID‐19 strategy and the key actions and actors that were involved</w:t>
      </w: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>, J</w:t>
      </w:r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.F. </w:t>
      </w:r>
      <w:proofErr w:type="spellStart"/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>Ludvigsson</w:t>
      </w:r>
      <w:proofErr w:type="spellEnd"/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, September 2020, </w:t>
      </w:r>
      <w:r w:rsidRPr="004C5B62"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doi.org/10.1111/apa.15582; </w:t>
      </w:r>
      <w:hyperlink r:id="rId15" w:history="1">
        <w:r w:rsidRPr="003E19E5">
          <w:rPr>
            <w:rStyle w:val="Hyperlink"/>
            <w:rFonts w:asciiTheme="minorHAnsi" w:hAnsiTheme="minorHAnsi" w:cstheme="minorHAnsi"/>
            <w:bCs/>
            <w:i/>
            <w:sz w:val="22"/>
            <w:szCs w:val="22"/>
            <w:lang w:val="en-GB"/>
          </w:rPr>
          <w:t>https://www.folkhalsomyndigheten.se/</w:t>
        </w:r>
      </w:hyperlink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 (accessed </w:t>
      </w:r>
      <w:r w:rsidR="00964089">
        <w:rPr>
          <w:rFonts w:asciiTheme="minorHAnsi" w:hAnsiTheme="minorHAnsi" w:cstheme="minorHAnsi"/>
          <w:bCs/>
          <w:i/>
          <w:sz w:val="22"/>
          <w:szCs w:val="22"/>
          <w:lang w:val="en-GB"/>
        </w:rPr>
        <w:t>14 May</w:t>
      </w:r>
      <w:r>
        <w:rPr>
          <w:rFonts w:asciiTheme="minorHAnsi" w:hAnsiTheme="minorHAnsi" w:cstheme="minorHAnsi"/>
          <w:bCs/>
          <w:i/>
          <w:sz w:val="22"/>
          <w:szCs w:val="22"/>
          <w:lang w:val="en-GB"/>
        </w:rPr>
        <w:t xml:space="preserve"> 2021)</w:t>
      </w:r>
    </w:p>
    <w:p w14:paraId="0B98241C" w14:textId="7B2AF046" w:rsidR="006C3B97" w:rsidRDefault="006C3B97" w:rsidP="006C3B9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3950B38D" w14:textId="73ACA506" w:rsidR="006C3B97" w:rsidRDefault="006C3B97" w:rsidP="006C3B9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143D80E" w14:textId="77777777" w:rsidR="006C3B97" w:rsidRDefault="006C3B97" w:rsidP="006C3B9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  <w:sectPr w:rsidR="006C3B97" w:rsidSect="006C3B97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E3EE4C" w14:textId="494D3437" w:rsidR="00422D08" w:rsidRDefault="00A916DC" w:rsidP="003A3985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A916DC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2: Statistical comparison of weekly mean mortality rates</w:t>
      </w:r>
      <w:r w:rsidR="001C43C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13795B">
        <w:rPr>
          <w:rFonts w:asciiTheme="minorHAnsi" w:hAnsiTheme="minorHAnsi" w:cstheme="minorHAnsi"/>
          <w:b/>
          <w:bCs/>
          <w:sz w:val="22"/>
          <w:szCs w:val="22"/>
          <w:lang w:val="en-US"/>
        </w:rPr>
        <w:t>per 100,000 person-</w:t>
      </w:r>
      <w:r w:rsidR="001C43C9" w:rsidRPr="001C43C9">
        <w:rPr>
          <w:rFonts w:asciiTheme="minorHAnsi" w:hAnsiTheme="minorHAnsi" w:cstheme="minorHAnsi"/>
          <w:b/>
          <w:bCs/>
          <w:sz w:val="22"/>
          <w:szCs w:val="22"/>
          <w:lang w:val="en-US"/>
        </w:rPr>
        <w:t>weeks</w:t>
      </w:r>
      <w:r w:rsidRPr="00A916D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in Norway vs Sweden</w:t>
      </w:r>
      <w:r w:rsidR="0011142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</w:p>
    <w:p w14:paraId="49BE9ADD" w14:textId="0A3E8673" w:rsidR="007E025F" w:rsidRDefault="00387314" w:rsidP="003A3985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387314">
        <w:rPr>
          <w:noProof/>
        </w:rPr>
        <w:drawing>
          <wp:inline distT="0" distB="0" distL="0" distR="0" wp14:anchorId="5F0E8C06" wp14:editId="4AE2B343">
            <wp:extent cx="4667250" cy="46005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7314">
        <w:t xml:space="preserve"> </w:t>
      </w:r>
    </w:p>
    <w:p w14:paraId="68806DD8" w14:textId="330585D1" w:rsidR="00111428" w:rsidRPr="00760907" w:rsidRDefault="00111428" w:rsidP="007E025F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60907">
        <w:rPr>
          <w:rFonts w:asciiTheme="minorHAnsi" w:hAnsiTheme="minorHAnsi" w:cstheme="minorHAnsi"/>
          <w:bCs/>
          <w:sz w:val="22"/>
          <w:szCs w:val="22"/>
          <w:lang w:val="en-US"/>
        </w:rPr>
        <w:t>Using two sample t-test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</w:t>
      </w:r>
      <w:r w:rsidRPr="00760907">
        <w:rPr>
          <w:rFonts w:asciiTheme="minorHAnsi" w:hAnsiTheme="minorHAnsi" w:cstheme="minorHAnsi"/>
          <w:bCs/>
          <w:sz w:val="22"/>
          <w:szCs w:val="22"/>
          <w:lang w:val="en-US"/>
        </w:rPr>
        <w:t>assum</w:t>
      </w:r>
      <w:r w:rsidRPr="00111428">
        <w:rPr>
          <w:rFonts w:asciiTheme="minorHAnsi" w:hAnsiTheme="minorHAnsi" w:cstheme="minorHAnsi"/>
          <w:bCs/>
          <w:sz w:val="22"/>
          <w:szCs w:val="22"/>
          <w:lang w:val="en-US"/>
        </w:rPr>
        <w:t>ing</w:t>
      </w:r>
      <w:r w:rsidRPr="0076090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unequal variance.</w:t>
      </w:r>
    </w:p>
    <w:p w14:paraId="3EE8B3E4" w14:textId="34C44464" w:rsidR="007E025F" w:rsidRPr="003A3985" w:rsidRDefault="007E025F" w:rsidP="007E025F">
      <w:pPr>
        <w:rPr>
          <w:rFonts w:ascii="Calibri" w:eastAsia="Times New Roman" w:hAnsi="Calibri" w:cs="Calibri"/>
          <w:i/>
          <w:iCs/>
          <w:color w:val="000000"/>
          <w:lang w:val="en-US"/>
        </w:rPr>
      </w:pPr>
      <w:r w:rsidRPr="003A3985">
        <w:rPr>
          <w:rFonts w:ascii="Calibri" w:eastAsia="Times New Roman" w:hAnsi="Calibri" w:cs="Calibri"/>
          <w:i/>
          <w:iCs/>
          <w:color w:val="000000"/>
          <w:lang w:val="en-US"/>
        </w:rPr>
        <w:t>CI: confidence interval; MR: mortality rate</w:t>
      </w:r>
    </w:p>
    <w:p w14:paraId="396D74B0" w14:textId="77777777" w:rsidR="007E025F" w:rsidRPr="003A3985" w:rsidRDefault="007E025F" w:rsidP="003A3985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4D2E2C4" w14:textId="77777777" w:rsidR="00422D08" w:rsidRDefault="00422D08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br w:type="page"/>
      </w:r>
    </w:p>
    <w:p w14:paraId="1AB0F1C3" w14:textId="2C69C305" w:rsidR="004B679C" w:rsidRPr="00383A89" w:rsidRDefault="00D75C2D" w:rsidP="00383A89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Table </w:t>
      </w:r>
      <w:r w:rsidR="00422D08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422D08">
        <w:rPr>
          <w:rFonts w:asciiTheme="minorHAnsi" w:hAnsiTheme="minorHAnsi" w:cstheme="minorHAnsi"/>
          <w:b/>
          <w:bCs/>
          <w:sz w:val="22"/>
          <w:szCs w:val="22"/>
          <w:lang w:val="en-GB"/>
        </w:rPr>
        <w:t>3</w:t>
      </w:r>
      <w:r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</w:t>
      </w:r>
      <w:r w:rsidR="004B679C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Weekly number of deaths, mortality rates per age group, per 100,000 person</w:t>
      </w:r>
      <w:r w:rsidR="0013795B">
        <w:rPr>
          <w:rFonts w:asciiTheme="minorHAnsi" w:hAnsiTheme="minorHAnsi" w:cstheme="minorHAnsi"/>
          <w:b/>
          <w:bCs/>
          <w:sz w:val="22"/>
          <w:szCs w:val="22"/>
          <w:lang w:val="en-GB"/>
        </w:rPr>
        <w:t>-</w:t>
      </w:r>
      <w:r w:rsidR="004B679C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weeks for years 2015-20, and mortality rate ratios comparing years 2015-20 to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="004B679C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>mean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of</w:t>
      </w:r>
      <w:r w:rsidR="004B679C" w:rsidRPr="00383A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2015-19.</w:t>
      </w:r>
    </w:p>
    <w:p w14:paraId="62E91FA6" w14:textId="3DAFF9B2" w:rsidR="00D75C2D" w:rsidRPr="00383A89" w:rsidRDefault="004B679C" w:rsidP="00383A89">
      <w:pPr>
        <w:spacing w:line="480" w:lineRule="auto"/>
        <w:ind w:left="-851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383A89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01B76E97" wp14:editId="17F04303">
            <wp:extent cx="6930833" cy="69723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006" cy="698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62E79" w14:textId="77777777" w:rsidR="004C6865" w:rsidRDefault="00D75C2D" w:rsidP="00383A89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  <w:sectPr w:rsidR="004C6865" w:rsidSect="008F3CAB"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  <w:r w:rsidRPr="00383A89">
        <w:rPr>
          <w:rFonts w:asciiTheme="minorHAnsi" w:hAnsiTheme="minorHAnsi" w:cstheme="minorHAnsi"/>
          <w:bCs/>
          <w:i/>
          <w:sz w:val="22"/>
          <w:szCs w:val="22"/>
          <w:lang w:val="en-GB"/>
        </w:rPr>
        <w:t>CI: confidence interval, MR: mortality rate; MRR: Mortality rate ratio</w:t>
      </w:r>
    </w:p>
    <w:p w14:paraId="649D05E8" w14:textId="63E4D92D" w:rsidR="004C6865" w:rsidRPr="006D0945" w:rsidRDefault="004C6865" w:rsidP="004C6865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Table </w:t>
      </w:r>
      <w:r w:rsidR="00422D08">
        <w:rPr>
          <w:rFonts w:asciiTheme="minorHAnsi" w:hAnsiTheme="minorHAnsi" w:cstheme="minorHAnsi"/>
          <w:b/>
          <w:bCs/>
          <w:sz w:val="22"/>
          <w:szCs w:val="22"/>
          <w:lang w:val="en-GB"/>
        </w:rPr>
        <w:t>S4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Excess all-cause deaths in 2020 compared to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ean </w:t>
      </w:r>
      <w:r w:rsidR="00E018E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of 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>2015-19 and Covid-19 associated deaths in 2020.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</w:p>
    <w:p w14:paraId="76F89482" w14:textId="77777777" w:rsidR="004C6865" w:rsidRPr="006D0945" w:rsidRDefault="004C6865" w:rsidP="004C6865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6D0945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6515EF4C" wp14:editId="158A2FD9">
            <wp:extent cx="5972175" cy="194006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560" cy="194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F16BB" w14:textId="2138FBDF" w:rsidR="004C6865" w:rsidRDefault="004C6865" w:rsidP="0049176D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6D0945">
        <w:rPr>
          <w:rFonts w:asciiTheme="minorHAnsi" w:hAnsiTheme="minorHAnsi" w:cstheme="minorHAnsi"/>
          <w:bCs/>
          <w:sz w:val="22"/>
          <w:szCs w:val="22"/>
          <w:lang w:val="en-GB"/>
        </w:rPr>
        <w:t>Negative numbers indicate lower number of deaths in 2020, compared to mean 2015-19. Cumulative number of Covid-19 associated deaths in Norway and Sweden from 11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6D0945">
        <w:rPr>
          <w:rFonts w:asciiTheme="minorHAnsi" w:hAnsiTheme="minorHAnsi" w:cstheme="minorHAnsi"/>
          <w:bCs/>
          <w:sz w:val="22"/>
          <w:szCs w:val="22"/>
          <w:lang w:val="en-GB"/>
        </w:rPr>
        <w:t>March 2020 (first death in Sweden) and to 22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6D0945">
        <w:rPr>
          <w:rFonts w:asciiTheme="minorHAnsi" w:hAnsiTheme="minorHAnsi" w:cstheme="minorHAnsi"/>
          <w:bCs/>
          <w:sz w:val="22"/>
          <w:szCs w:val="22"/>
          <w:lang w:val="en-GB"/>
        </w:rPr>
        <w:t>January 2021.</w:t>
      </w:r>
      <w:r w:rsidR="0049176D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</w:p>
    <w:p w14:paraId="22236431" w14:textId="59A1A4A2" w:rsidR="0049176D" w:rsidRDefault="0049176D" w:rsidP="0049176D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GB"/>
        </w:rPr>
      </w:pPr>
    </w:p>
    <w:p w14:paraId="2935D2D0" w14:textId="77777777" w:rsidR="0049176D" w:rsidRPr="0049176D" w:rsidRDefault="0049176D" w:rsidP="0049176D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GB"/>
        </w:rPr>
        <w:sectPr w:rsidR="0049176D" w:rsidRPr="0049176D" w:rsidSect="00314E74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827D442" w14:textId="279F2E54" w:rsidR="004C6865" w:rsidRPr="006D0945" w:rsidRDefault="004C6865" w:rsidP="004C6865">
      <w:pPr>
        <w:spacing w:line="480" w:lineRule="auto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Table </w:t>
      </w:r>
      <w:r w:rsidR="00422D08">
        <w:rPr>
          <w:rFonts w:asciiTheme="minorHAnsi" w:hAnsiTheme="minorHAnsi" w:cstheme="minorHAnsi"/>
          <w:b/>
          <w:bCs/>
          <w:sz w:val="22"/>
          <w:szCs w:val="22"/>
          <w:lang w:val="en-GB"/>
        </w:rPr>
        <w:t>S5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Number of deaths and mortality rates during first </w:t>
      </w:r>
      <w:r w:rsidR="00757E7B">
        <w:rPr>
          <w:rFonts w:asciiTheme="minorHAnsi" w:hAnsiTheme="minorHAnsi" w:cstheme="minorHAnsi"/>
          <w:b/>
          <w:bCs/>
          <w:sz w:val="22"/>
          <w:szCs w:val="22"/>
          <w:lang w:val="en-GB"/>
        </w:rPr>
        <w:t>pandemic wave</w:t>
      </w:r>
      <w:r w:rsidRPr="006D094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(weeks 12-30).</w:t>
      </w:r>
    </w:p>
    <w:p w14:paraId="6B06B706" w14:textId="77777777" w:rsidR="004C6865" w:rsidRPr="006D0945" w:rsidRDefault="004C6865" w:rsidP="004C6865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6D0945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715A4742" wp14:editId="2F6CAE5B">
            <wp:extent cx="9298556" cy="2124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0597" cy="212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85338" w14:textId="68B2E13A" w:rsidR="004C6865" w:rsidRPr="003D2C01" w:rsidRDefault="004C6865" w:rsidP="004C6865">
      <w:pPr>
        <w:spacing w:line="480" w:lineRule="auto"/>
        <w:outlineLvl w:val="0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6D0945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Number of deaths and MRs are weekly mean per 100,000 person-weeks, in 2020 and mean of the same weeks in 2015-19. MR difference and MRR compare </w:t>
      </w:r>
      <w:r w:rsidRPr="003D2C0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2020 to </w:t>
      </w:r>
      <w:r w:rsidR="00E018E4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the </w:t>
      </w:r>
      <w:r w:rsidRPr="003D2C0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mean </w:t>
      </w:r>
      <w:r w:rsidR="00E018E4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of </w:t>
      </w:r>
      <w:r w:rsidRPr="003D2C01">
        <w:rPr>
          <w:rFonts w:asciiTheme="minorHAnsi" w:hAnsiTheme="minorHAnsi" w:cstheme="minorHAnsi"/>
          <w:bCs/>
          <w:sz w:val="22"/>
          <w:szCs w:val="22"/>
          <w:lang w:val="en-GB"/>
        </w:rPr>
        <w:t>2015-19.</w:t>
      </w:r>
    </w:p>
    <w:p w14:paraId="038D76DF" w14:textId="77777777" w:rsidR="004C6865" w:rsidRPr="003D2C01" w:rsidRDefault="004C6865" w:rsidP="004C6865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  <w:r w:rsidRPr="003D2C01">
        <w:rPr>
          <w:rFonts w:asciiTheme="minorHAnsi" w:hAnsiTheme="minorHAnsi" w:cstheme="minorHAnsi"/>
          <w:bCs/>
          <w:i/>
          <w:sz w:val="22"/>
          <w:szCs w:val="22"/>
          <w:lang w:val="en-GB"/>
        </w:rPr>
        <w:t>CI: confidence interval, MR: mortality rate, MRR: Mortality rate ratio</w:t>
      </w:r>
    </w:p>
    <w:p w14:paraId="4E0775CF" w14:textId="385D97D2" w:rsidR="008D00A0" w:rsidRDefault="008D00A0" w:rsidP="00383A89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</w:p>
    <w:p w14:paraId="782D2514" w14:textId="3FFF3A92" w:rsidR="00D75C2D" w:rsidRPr="00383A89" w:rsidRDefault="00D75C2D" w:rsidP="008F3CAB">
      <w:pPr>
        <w:spacing w:line="480" w:lineRule="auto"/>
        <w:outlineLvl w:val="0"/>
        <w:rPr>
          <w:rFonts w:asciiTheme="minorHAnsi" w:hAnsiTheme="minorHAnsi" w:cstheme="minorHAnsi"/>
          <w:bCs/>
          <w:i/>
          <w:sz w:val="22"/>
          <w:szCs w:val="22"/>
          <w:lang w:val="en-GB"/>
        </w:rPr>
      </w:pPr>
    </w:p>
    <w:sectPr w:rsidR="00D75C2D" w:rsidRPr="00383A89" w:rsidSect="0049176D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84EB7" w14:textId="77777777" w:rsidR="005B03EB" w:rsidRDefault="005B03EB" w:rsidP="00ED355C">
      <w:r>
        <w:separator/>
      </w:r>
    </w:p>
  </w:endnote>
  <w:endnote w:type="continuationSeparator" w:id="0">
    <w:p w14:paraId="0BE40DE0" w14:textId="77777777" w:rsidR="005B03EB" w:rsidRDefault="005B03EB" w:rsidP="00ED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厽蔸ĝ榐ˆ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6372748"/>
      <w:docPartObj>
        <w:docPartGallery w:val="Page Numbers (Bottom of Page)"/>
        <w:docPartUnique/>
      </w:docPartObj>
    </w:sdtPr>
    <w:sdtEndPr/>
    <w:sdtContent>
      <w:p w14:paraId="209E50D2" w14:textId="4699C28E" w:rsidR="005B03EB" w:rsidRDefault="005B03EB" w:rsidP="003D1E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F8E">
          <w:rPr>
            <w:noProof/>
          </w:rPr>
          <w:t>9</w:t>
        </w:r>
        <w:r>
          <w:fldChar w:fldCharType="end"/>
        </w:r>
      </w:p>
    </w:sdtContent>
  </w:sdt>
  <w:p w14:paraId="1D8E1FF9" w14:textId="77777777" w:rsidR="005B03EB" w:rsidRDefault="005B0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A6A1E" w14:textId="77777777" w:rsidR="005B03EB" w:rsidRDefault="005B03EB" w:rsidP="00ED355C">
      <w:r>
        <w:separator/>
      </w:r>
    </w:p>
  </w:footnote>
  <w:footnote w:type="continuationSeparator" w:id="0">
    <w:p w14:paraId="719C6A1A" w14:textId="77777777" w:rsidR="005B03EB" w:rsidRDefault="005B03EB" w:rsidP="00ED35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A2896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B62A6"/>
    <w:multiLevelType w:val="hybridMultilevel"/>
    <w:tmpl w:val="9B2A33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774A9"/>
    <w:multiLevelType w:val="multilevel"/>
    <w:tmpl w:val="A566E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540A02"/>
    <w:multiLevelType w:val="hybridMultilevel"/>
    <w:tmpl w:val="B844AAD2"/>
    <w:lvl w:ilvl="0" w:tplc="0414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CF39BE"/>
    <w:multiLevelType w:val="hybridMultilevel"/>
    <w:tmpl w:val="B46E8DB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A4731"/>
    <w:multiLevelType w:val="hybridMultilevel"/>
    <w:tmpl w:val="DB7011D4"/>
    <w:lvl w:ilvl="0" w:tplc="057CA16A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12693"/>
    <w:multiLevelType w:val="hybridMultilevel"/>
    <w:tmpl w:val="363873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01392"/>
    <w:multiLevelType w:val="hybridMultilevel"/>
    <w:tmpl w:val="335E0B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51F7B"/>
    <w:multiLevelType w:val="hybridMultilevel"/>
    <w:tmpl w:val="FB1C18F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E4C6D"/>
    <w:multiLevelType w:val="hybridMultilevel"/>
    <w:tmpl w:val="B5BEDF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E86B26"/>
    <w:multiLevelType w:val="hybridMultilevel"/>
    <w:tmpl w:val="68AE4BB0"/>
    <w:lvl w:ilvl="0" w:tplc="D9ECD7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43FC7"/>
    <w:multiLevelType w:val="hybridMultilevel"/>
    <w:tmpl w:val="F244A8D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6D4172"/>
    <w:multiLevelType w:val="hybridMultilevel"/>
    <w:tmpl w:val="800AA5C2"/>
    <w:lvl w:ilvl="0" w:tplc="F89E82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826C6F"/>
    <w:multiLevelType w:val="hybridMultilevel"/>
    <w:tmpl w:val="E818A2EA"/>
    <w:lvl w:ilvl="0" w:tplc="0414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380D10"/>
    <w:multiLevelType w:val="hybridMultilevel"/>
    <w:tmpl w:val="5D3C284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B662D0"/>
    <w:multiLevelType w:val="hybridMultilevel"/>
    <w:tmpl w:val="FC8E69C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87736F"/>
    <w:multiLevelType w:val="hybridMultilevel"/>
    <w:tmpl w:val="6CD4705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443B62"/>
    <w:multiLevelType w:val="hybridMultilevel"/>
    <w:tmpl w:val="9F502FEA"/>
    <w:lvl w:ilvl="0" w:tplc="0414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D4E24"/>
    <w:multiLevelType w:val="hybridMultilevel"/>
    <w:tmpl w:val="37EA6368"/>
    <w:lvl w:ilvl="0" w:tplc="9C72696A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A17484"/>
    <w:multiLevelType w:val="hybridMultilevel"/>
    <w:tmpl w:val="D8527F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372B81"/>
    <w:multiLevelType w:val="hybridMultilevel"/>
    <w:tmpl w:val="EA6E2F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09602D"/>
    <w:multiLevelType w:val="multilevel"/>
    <w:tmpl w:val="F5D24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0"/>
  </w:num>
  <w:num w:numId="5">
    <w:abstractNumId w:val="2"/>
  </w:num>
  <w:num w:numId="6">
    <w:abstractNumId w:val="21"/>
  </w:num>
  <w:num w:numId="7">
    <w:abstractNumId w:val="3"/>
  </w:num>
  <w:num w:numId="8">
    <w:abstractNumId w:val="17"/>
  </w:num>
  <w:num w:numId="9">
    <w:abstractNumId w:val="13"/>
  </w:num>
  <w:num w:numId="10">
    <w:abstractNumId w:val="18"/>
  </w:num>
  <w:num w:numId="11">
    <w:abstractNumId w:val="20"/>
  </w:num>
  <w:num w:numId="12">
    <w:abstractNumId w:val="16"/>
  </w:num>
  <w:num w:numId="13">
    <w:abstractNumId w:val="8"/>
  </w:num>
  <w:num w:numId="14">
    <w:abstractNumId w:val="14"/>
  </w:num>
  <w:num w:numId="15">
    <w:abstractNumId w:val="1"/>
  </w:num>
  <w:num w:numId="16">
    <w:abstractNumId w:val="12"/>
  </w:num>
  <w:num w:numId="17">
    <w:abstractNumId w:val="7"/>
  </w:num>
  <w:num w:numId="18">
    <w:abstractNumId w:val="4"/>
  </w:num>
  <w:num w:numId="19">
    <w:abstractNumId w:val="9"/>
  </w:num>
  <w:num w:numId="20">
    <w:abstractNumId w:val="19"/>
  </w:num>
  <w:num w:numId="21">
    <w:abstractNumId w:val="11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sv-SE" w:vendorID="64" w:dllVersion="4096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t5atv9r5v5detxvfpr02r5ppfedwzrttt&quot;&gt;200824 EndNote-bibliotek FEJ&lt;record-ids&gt;&lt;item&gt;37&lt;/item&gt;&lt;item&gt;2721&lt;/item&gt;&lt;item&gt;2733&lt;/item&gt;&lt;item&gt;2753&lt;/item&gt;&lt;item&gt;2763&lt;/item&gt;&lt;item&gt;2766&lt;/item&gt;&lt;item&gt;2795&lt;/item&gt;&lt;item&gt;2851&lt;/item&gt;&lt;item&gt;2893&lt;/item&gt;&lt;item&gt;2894&lt;/item&gt;&lt;item&gt;2895&lt;/item&gt;&lt;item&gt;2896&lt;/item&gt;&lt;item&gt;2897&lt;/item&gt;&lt;item&gt;2898&lt;/item&gt;&lt;item&gt;2899&lt;/item&gt;&lt;item&gt;2900&lt;/item&gt;&lt;item&gt;2901&lt;/item&gt;&lt;item&gt;2902&lt;/item&gt;&lt;item&gt;2904&lt;/item&gt;&lt;item&gt;2905&lt;/item&gt;&lt;item&gt;2906&lt;/item&gt;&lt;item&gt;2908&lt;/item&gt;&lt;item&gt;2910&lt;/item&gt;&lt;item&gt;2911&lt;/item&gt;&lt;item&gt;2920&lt;/item&gt;&lt;item&gt;2921&lt;/item&gt;&lt;item&gt;2923&lt;/item&gt;&lt;item&gt;2924&lt;/item&gt;&lt;item&gt;2925&lt;/item&gt;&lt;item&gt;2926&lt;/item&gt;&lt;item&gt;2927&lt;/item&gt;&lt;item&gt;2928&lt;/item&gt;&lt;item&gt;2929&lt;/item&gt;&lt;/record-ids&gt;&lt;/item&gt;&lt;/Libraries&gt;"/>
  </w:docVars>
  <w:rsids>
    <w:rsidRoot w:val="00ED42AB"/>
    <w:rsid w:val="000020D6"/>
    <w:rsid w:val="000050AA"/>
    <w:rsid w:val="00005204"/>
    <w:rsid w:val="0000660E"/>
    <w:rsid w:val="00006766"/>
    <w:rsid w:val="0000788A"/>
    <w:rsid w:val="00011EF7"/>
    <w:rsid w:val="00013268"/>
    <w:rsid w:val="00017E90"/>
    <w:rsid w:val="000211B6"/>
    <w:rsid w:val="000213AD"/>
    <w:rsid w:val="00022121"/>
    <w:rsid w:val="000227F8"/>
    <w:rsid w:val="00022975"/>
    <w:rsid w:val="00024561"/>
    <w:rsid w:val="0002528C"/>
    <w:rsid w:val="0002622A"/>
    <w:rsid w:val="0002640E"/>
    <w:rsid w:val="0002646F"/>
    <w:rsid w:val="0002781B"/>
    <w:rsid w:val="00032C17"/>
    <w:rsid w:val="00035782"/>
    <w:rsid w:val="00036CCD"/>
    <w:rsid w:val="000377A8"/>
    <w:rsid w:val="00041A3A"/>
    <w:rsid w:val="00045353"/>
    <w:rsid w:val="00045740"/>
    <w:rsid w:val="000458CC"/>
    <w:rsid w:val="00046B36"/>
    <w:rsid w:val="00046D3B"/>
    <w:rsid w:val="00052F8B"/>
    <w:rsid w:val="000545F1"/>
    <w:rsid w:val="0006152A"/>
    <w:rsid w:val="00062F25"/>
    <w:rsid w:val="00066620"/>
    <w:rsid w:val="000709B6"/>
    <w:rsid w:val="00070FFC"/>
    <w:rsid w:val="000726C2"/>
    <w:rsid w:val="00073702"/>
    <w:rsid w:val="00074B6E"/>
    <w:rsid w:val="00074B8D"/>
    <w:rsid w:val="00075AA0"/>
    <w:rsid w:val="0007671A"/>
    <w:rsid w:val="00081EF5"/>
    <w:rsid w:val="000821E7"/>
    <w:rsid w:val="00082D4D"/>
    <w:rsid w:val="0008578B"/>
    <w:rsid w:val="00093095"/>
    <w:rsid w:val="000A1892"/>
    <w:rsid w:val="000A1EE0"/>
    <w:rsid w:val="000A2B87"/>
    <w:rsid w:val="000A338E"/>
    <w:rsid w:val="000A36E6"/>
    <w:rsid w:val="000A57ED"/>
    <w:rsid w:val="000B24F6"/>
    <w:rsid w:val="000B47C4"/>
    <w:rsid w:val="000B5BC2"/>
    <w:rsid w:val="000B664F"/>
    <w:rsid w:val="000B6FF9"/>
    <w:rsid w:val="000B7CB8"/>
    <w:rsid w:val="000C0CD2"/>
    <w:rsid w:val="000C0D00"/>
    <w:rsid w:val="000C176B"/>
    <w:rsid w:val="000C3AE8"/>
    <w:rsid w:val="000C4485"/>
    <w:rsid w:val="000C4530"/>
    <w:rsid w:val="000C5427"/>
    <w:rsid w:val="000C60A4"/>
    <w:rsid w:val="000D0755"/>
    <w:rsid w:val="000E0ACF"/>
    <w:rsid w:val="000E6DA3"/>
    <w:rsid w:val="000F6BD9"/>
    <w:rsid w:val="000F731E"/>
    <w:rsid w:val="000F7A47"/>
    <w:rsid w:val="000F7DE5"/>
    <w:rsid w:val="00100EFE"/>
    <w:rsid w:val="0010106E"/>
    <w:rsid w:val="0010371C"/>
    <w:rsid w:val="00105340"/>
    <w:rsid w:val="00111428"/>
    <w:rsid w:val="00111E93"/>
    <w:rsid w:val="00112F1D"/>
    <w:rsid w:val="001142A5"/>
    <w:rsid w:val="001158C3"/>
    <w:rsid w:val="0011794C"/>
    <w:rsid w:val="00125040"/>
    <w:rsid w:val="001302CA"/>
    <w:rsid w:val="00133033"/>
    <w:rsid w:val="001344CF"/>
    <w:rsid w:val="0013795B"/>
    <w:rsid w:val="00140D3A"/>
    <w:rsid w:val="00141644"/>
    <w:rsid w:val="0014229D"/>
    <w:rsid w:val="001423E9"/>
    <w:rsid w:val="00144449"/>
    <w:rsid w:val="001454F2"/>
    <w:rsid w:val="001463F7"/>
    <w:rsid w:val="00150E0C"/>
    <w:rsid w:val="00151B13"/>
    <w:rsid w:val="00155D5B"/>
    <w:rsid w:val="00155DF0"/>
    <w:rsid w:val="001646CD"/>
    <w:rsid w:val="0016592A"/>
    <w:rsid w:val="0016723A"/>
    <w:rsid w:val="00167DB8"/>
    <w:rsid w:val="00170024"/>
    <w:rsid w:val="001721C7"/>
    <w:rsid w:val="00176D6C"/>
    <w:rsid w:val="00180EB7"/>
    <w:rsid w:val="00181971"/>
    <w:rsid w:val="00181A2D"/>
    <w:rsid w:val="0018218A"/>
    <w:rsid w:val="00182CBA"/>
    <w:rsid w:val="00185A06"/>
    <w:rsid w:val="00186B87"/>
    <w:rsid w:val="00187745"/>
    <w:rsid w:val="00187964"/>
    <w:rsid w:val="00190C8C"/>
    <w:rsid w:val="00190E09"/>
    <w:rsid w:val="0019292A"/>
    <w:rsid w:val="00193022"/>
    <w:rsid w:val="0019426A"/>
    <w:rsid w:val="00196AA2"/>
    <w:rsid w:val="001A0C00"/>
    <w:rsid w:val="001A1418"/>
    <w:rsid w:val="001A196C"/>
    <w:rsid w:val="001A3197"/>
    <w:rsid w:val="001A6293"/>
    <w:rsid w:val="001A6E22"/>
    <w:rsid w:val="001A7DAB"/>
    <w:rsid w:val="001A7F8E"/>
    <w:rsid w:val="001B032E"/>
    <w:rsid w:val="001B44D9"/>
    <w:rsid w:val="001B4C07"/>
    <w:rsid w:val="001B5C19"/>
    <w:rsid w:val="001C036D"/>
    <w:rsid w:val="001C308F"/>
    <w:rsid w:val="001C43C9"/>
    <w:rsid w:val="001C47DD"/>
    <w:rsid w:val="001C6208"/>
    <w:rsid w:val="001C6901"/>
    <w:rsid w:val="001C7835"/>
    <w:rsid w:val="001D0204"/>
    <w:rsid w:val="001D0612"/>
    <w:rsid w:val="001D2FF1"/>
    <w:rsid w:val="001D629A"/>
    <w:rsid w:val="001E278E"/>
    <w:rsid w:val="001E3680"/>
    <w:rsid w:val="001E3DE7"/>
    <w:rsid w:val="001E5C22"/>
    <w:rsid w:val="001E6785"/>
    <w:rsid w:val="001E7192"/>
    <w:rsid w:val="001E7376"/>
    <w:rsid w:val="001F0332"/>
    <w:rsid w:val="001F22BA"/>
    <w:rsid w:val="001F6371"/>
    <w:rsid w:val="002014EA"/>
    <w:rsid w:val="0020193B"/>
    <w:rsid w:val="0020577C"/>
    <w:rsid w:val="0020625E"/>
    <w:rsid w:val="0021085A"/>
    <w:rsid w:val="0021170B"/>
    <w:rsid w:val="002221B3"/>
    <w:rsid w:val="00222693"/>
    <w:rsid w:val="00224C73"/>
    <w:rsid w:val="002301CA"/>
    <w:rsid w:val="002311CA"/>
    <w:rsid w:val="0023272A"/>
    <w:rsid w:val="002331FC"/>
    <w:rsid w:val="002334DE"/>
    <w:rsid w:val="00233F09"/>
    <w:rsid w:val="00235063"/>
    <w:rsid w:val="00235411"/>
    <w:rsid w:val="0023713D"/>
    <w:rsid w:val="00237D15"/>
    <w:rsid w:val="00241032"/>
    <w:rsid w:val="00242B7F"/>
    <w:rsid w:val="00244518"/>
    <w:rsid w:val="00246F20"/>
    <w:rsid w:val="002503A0"/>
    <w:rsid w:val="00252FD9"/>
    <w:rsid w:val="00255A6A"/>
    <w:rsid w:val="0025684B"/>
    <w:rsid w:val="00256FCE"/>
    <w:rsid w:val="00256FDA"/>
    <w:rsid w:val="00260AD0"/>
    <w:rsid w:val="00260CF5"/>
    <w:rsid w:val="00261CA6"/>
    <w:rsid w:val="00261E9D"/>
    <w:rsid w:val="0026293E"/>
    <w:rsid w:val="00264CFB"/>
    <w:rsid w:val="0026564E"/>
    <w:rsid w:val="00266C7E"/>
    <w:rsid w:val="00271719"/>
    <w:rsid w:val="00272017"/>
    <w:rsid w:val="00273D4B"/>
    <w:rsid w:val="0027596B"/>
    <w:rsid w:val="00276103"/>
    <w:rsid w:val="00276AB2"/>
    <w:rsid w:val="002801AA"/>
    <w:rsid w:val="00286DD5"/>
    <w:rsid w:val="00296378"/>
    <w:rsid w:val="002A02DD"/>
    <w:rsid w:val="002A0450"/>
    <w:rsid w:val="002A05DF"/>
    <w:rsid w:val="002A08E7"/>
    <w:rsid w:val="002A1907"/>
    <w:rsid w:val="002A1CE6"/>
    <w:rsid w:val="002A39A8"/>
    <w:rsid w:val="002A4511"/>
    <w:rsid w:val="002A53A6"/>
    <w:rsid w:val="002A6997"/>
    <w:rsid w:val="002B05F9"/>
    <w:rsid w:val="002B5283"/>
    <w:rsid w:val="002B5A63"/>
    <w:rsid w:val="002B7C72"/>
    <w:rsid w:val="002C0341"/>
    <w:rsid w:val="002C169D"/>
    <w:rsid w:val="002C3030"/>
    <w:rsid w:val="002C3AEA"/>
    <w:rsid w:val="002C44DC"/>
    <w:rsid w:val="002C50A4"/>
    <w:rsid w:val="002C59F9"/>
    <w:rsid w:val="002C5ACA"/>
    <w:rsid w:val="002C5B57"/>
    <w:rsid w:val="002C5C6D"/>
    <w:rsid w:val="002C64EE"/>
    <w:rsid w:val="002D125E"/>
    <w:rsid w:val="002D3080"/>
    <w:rsid w:val="002D4922"/>
    <w:rsid w:val="002D4E5B"/>
    <w:rsid w:val="002D68E2"/>
    <w:rsid w:val="002D7153"/>
    <w:rsid w:val="002E2BDB"/>
    <w:rsid w:val="002E61EC"/>
    <w:rsid w:val="002E68D3"/>
    <w:rsid w:val="002F00C3"/>
    <w:rsid w:val="002F3308"/>
    <w:rsid w:val="002F3ABC"/>
    <w:rsid w:val="002F433B"/>
    <w:rsid w:val="002F46A1"/>
    <w:rsid w:val="003013E0"/>
    <w:rsid w:val="003015A4"/>
    <w:rsid w:val="0030316A"/>
    <w:rsid w:val="00310F50"/>
    <w:rsid w:val="00311C9B"/>
    <w:rsid w:val="003130F6"/>
    <w:rsid w:val="00317EB8"/>
    <w:rsid w:val="00324031"/>
    <w:rsid w:val="00324F3D"/>
    <w:rsid w:val="00327BCB"/>
    <w:rsid w:val="00330EB4"/>
    <w:rsid w:val="00330F7C"/>
    <w:rsid w:val="003326AA"/>
    <w:rsid w:val="00334C76"/>
    <w:rsid w:val="0033502E"/>
    <w:rsid w:val="00335B0C"/>
    <w:rsid w:val="00337189"/>
    <w:rsid w:val="0033776D"/>
    <w:rsid w:val="0034048A"/>
    <w:rsid w:val="00340D10"/>
    <w:rsid w:val="00342FA9"/>
    <w:rsid w:val="00345E86"/>
    <w:rsid w:val="003466BA"/>
    <w:rsid w:val="00347A92"/>
    <w:rsid w:val="003509FB"/>
    <w:rsid w:val="0035153B"/>
    <w:rsid w:val="00351EAC"/>
    <w:rsid w:val="003530B5"/>
    <w:rsid w:val="003536D1"/>
    <w:rsid w:val="00353E0A"/>
    <w:rsid w:val="003562AC"/>
    <w:rsid w:val="003575B5"/>
    <w:rsid w:val="00360164"/>
    <w:rsid w:val="00364E40"/>
    <w:rsid w:val="003744D6"/>
    <w:rsid w:val="0037559E"/>
    <w:rsid w:val="0037783F"/>
    <w:rsid w:val="0038179E"/>
    <w:rsid w:val="003839DF"/>
    <w:rsid w:val="00383A89"/>
    <w:rsid w:val="0038530C"/>
    <w:rsid w:val="00387314"/>
    <w:rsid w:val="0038785A"/>
    <w:rsid w:val="0039017F"/>
    <w:rsid w:val="00392977"/>
    <w:rsid w:val="003942AC"/>
    <w:rsid w:val="00395BAB"/>
    <w:rsid w:val="0039680B"/>
    <w:rsid w:val="003A3985"/>
    <w:rsid w:val="003A3FDB"/>
    <w:rsid w:val="003A5D61"/>
    <w:rsid w:val="003A607C"/>
    <w:rsid w:val="003A67D7"/>
    <w:rsid w:val="003A6DDC"/>
    <w:rsid w:val="003B011C"/>
    <w:rsid w:val="003B1DBE"/>
    <w:rsid w:val="003B4205"/>
    <w:rsid w:val="003B45C4"/>
    <w:rsid w:val="003B46B3"/>
    <w:rsid w:val="003B4DA7"/>
    <w:rsid w:val="003B5A42"/>
    <w:rsid w:val="003B6968"/>
    <w:rsid w:val="003C017E"/>
    <w:rsid w:val="003C029D"/>
    <w:rsid w:val="003C064E"/>
    <w:rsid w:val="003C268E"/>
    <w:rsid w:val="003C4D53"/>
    <w:rsid w:val="003C6EA6"/>
    <w:rsid w:val="003D157A"/>
    <w:rsid w:val="003D1E4F"/>
    <w:rsid w:val="003D1EBF"/>
    <w:rsid w:val="003D3A38"/>
    <w:rsid w:val="003E3B25"/>
    <w:rsid w:val="003E4667"/>
    <w:rsid w:val="003E4BAA"/>
    <w:rsid w:val="003E527D"/>
    <w:rsid w:val="003E5827"/>
    <w:rsid w:val="003E6A32"/>
    <w:rsid w:val="003E7BE6"/>
    <w:rsid w:val="003F3763"/>
    <w:rsid w:val="003F5109"/>
    <w:rsid w:val="003F65F4"/>
    <w:rsid w:val="00400275"/>
    <w:rsid w:val="00400A4B"/>
    <w:rsid w:val="00401CA2"/>
    <w:rsid w:val="00402C5F"/>
    <w:rsid w:val="00403109"/>
    <w:rsid w:val="004031CF"/>
    <w:rsid w:val="004100FB"/>
    <w:rsid w:val="00410798"/>
    <w:rsid w:val="00415B5B"/>
    <w:rsid w:val="004169B3"/>
    <w:rsid w:val="0042101C"/>
    <w:rsid w:val="0042215C"/>
    <w:rsid w:val="004224B1"/>
    <w:rsid w:val="00422D08"/>
    <w:rsid w:val="004239CD"/>
    <w:rsid w:val="00423F25"/>
    <w:rsid w:val="00424F11"/>
    <w:rsid w:val="00425BD6"/>
    <w:rsid w:val="00426CA1"/>
    <w:rsid w:val="004275E5"/>
    <w:rsid w:val="00427CF1"/>
    <w:rsid w:val="0043000E"/>
    <w:rsid w:val="00430BFA"/>
    <w:rsid w:val="00432050"/>
    <w:rsid w:val="00432C65"/>
    <w:rsid w:val="00434B12"/>
    <w:rsid w:val="00437335"/>
    <w:rsid w:val="00441470"/>
    <w:rsid w:val="004472DF"/>
    <w:rsid w:val="004503BD"/>
    <w:rsid w:val="00451116"/>
    <w:rsid w:val="0045145D"/>
    <w:rsid w:val="004534A8"/>
    <w:rsid w:val="00453C8A"/>
    <w:rsid w:val="00454238"/>
    <w:rsid w:val="00456F2B"/>
    <w:rsid w:val="0045708C"/>
    <w:rsid w:val="00457577"/>
    <w:rsid w:val="00465BC4"/>
    <w:rsid w:val="00466988"/>
    <w:rsid w:val="00466F17"/>
    <w:rsid w:val="00470046"/>
    <w:rsid w:val="00471328"/>
    <w:rsid w:val="00472925"/>
    <w:rsid w:val="00475440"/>
    <w:rsid w:val="00475A82"/>
    <w:rsid w:val="00477C8A"/>
    <w:rsid w:val="00481074"/>
    <w:rsid w:val="004867C7"/>
    <w:rsid w:val="0048682D"/>
    <w:rsid w:val="00486CF7"/>
    <w:rsid w:val="004871E5"/>
    <w:rsid w:val="0049176D"/>
    <w:rsid w:val="0049186A"/>
    <w:rsid w:val="00491C18"/>
    <w:rsid w:val="00492B6F"/>
    <w:rsid w:val="00497A27"/>
    <w:rsid w:val="004A00AA"/>
    <w:rsid w:val="004A2EF4"/>
    <w:rsid w:val="004A35E2"/>
    <w:rsid w:val="004A43F7"/>
    <w:rsid w:val="004A4DB5"/>
    <w:rsid w:val="004B1370"/>
    <w:rsid w:val="004B1B30"/>
    <w:rsid w:val="004B2CEF"/>
    <w:rsid w:val="004B42D2"/>
    <w:rsid w:val="004B59F6"/>
    <w:rsid w:val="004B5D50"/>
    <w:rsid w:val="004B679C"/>
    <w:rsid w:val="004B726F"/>
    <w:rsid w:val="004C4A06"/>
    <w:rsid w:val="004C5B62"/>
    <w:rsid w:val="004C6865"/>
    <w:rsid w:val="004C748E"/>
    <w:rsid w:val="004D00BF"/>
    <w:rsid w:val="004D0980"/>
    <w:rsid w:val="004D1FDD"/>
    <w:rsid w:val="004D3CB8"/>
    <w:rsid w:val="004E0CD7"/>
    <w:rsid w:val="004E1956"/>
    <w:rsid w:val="004E2A88"/>
    <w:rsid w:val="004E6BAB"/>
    <w:rsid w:val="004F0197"/>
    <w:rsid w:val="004F034A"/>
    <w:rsid w:val="004F6254"/>
    <w:rsid w:val="004F7D67"/>
    <w:rsid w:val="00500358"/>
    <w:rsid w:val="005003E7"/>
    <w:rsid w:val="0050292F"/>
    <w:rsid w:val="00504D9D"/>
    <w:rsid w:val="005051EF"/>
    <w:rsid w:val="00505608"/>
    <w:rsid w:val="0050700B"/>
    <w:rsid w:val="005121E3"/>
    <w:rsid w:val="005122A0"/>
    <w:rsid w:val="00512364"/>
    <w:rsid w:val="00521B2E"/>
    <w:rsid w:val="005225F3"/>
    <w:rsid w:val="00526C0B"/>
    <w:rsid w:val="00527197"/>
    <w:rsid w:val="00527C1D"/>
    <w:rsid w:val="00531BDF"/>
    <w:rsid w:val="005356D6"/>
    <w:rsid w:val="0053621C"/>
    <w:rsid w:val="0053793C"/>
    <w:rsid w:val="005404FD"/>
    <w:rsid w:val="00540A3B"/>
    <w:rsid w:val="0054341E"/>
    <w:rsid w:val="00547097"/>
    <w:rsid w:val="0054740C"/>
    <w:rsid w:val="005477B7"/>
    <w:rsid w:val="00555C18"/>
    <w:rsid w:val="00556FEB"/>
    <w:rsid w:val="00563648"/>
    <w:rsid w:val="00564304"/>
    <w:rsid w:val="00570026"/>
    <w:rsid w:val="005714F8"/>
    <w:rsid w:val="00573251"/>
    <w:rsid w:val="00573256"/>
    <w:rsid w:val="00573D5A"/>
    <w:rsid w:val="00573F43"/>
    <w:rsid w:val="00574FC3"/>
    <w:rsid w:val="00575D0D"/>
    <w:rsid w:val="00575DD2"/>
    <w:rsid w:val="00576FB2"/>
    <w:rsid w:val="0057733F"/>
    <w:rsid w:val="00577C3F"/>
    <w:rsid w:val="00583387"/>
    <w:rsid w:val="00584632"/>
    <w:rsid w:val="00585AAD"/>
    <w:rsid w:val="0058743B"/>
    <w:rsid w:val="005877C1"/>
    <w:rsid w:val="00594E2E"/>
    <w:rsid w:val="00595B5D"/>
    <w:rsid w:val="00597030"/>
    <w:rsid w:val="005A2411"/>
    <w:rsid w:val="005A2D1E"/>
    <w:rsid w:val="005A44ED"/>
    <w:rsid w:val="005A45CF"/>
    <w:rsid w:val="005A486B"/>
    <w:rsid w:val="005A7CCE"/>
    <w:rsid w:val="005B03EB"/>
    <w:rsid w:val="005B6A36"/>
    <w:rsid w:val="005B7661"/>
    <w:rsid w:val="005C0438"/>
    <w:rsid w:val="005C23F7"/>
    <w:rsid w:val="005C3366"/>
    <w:rsid w:val="005C3803"/>
    <w:rsid w:val="005C4680"/>
    <w:rsid w:val="005C476F"/>
    <w:rsid w:val="005C5EF1"/>
    <w:rsid w:val="005D222C"/>
    <w:rsid w:val="005D756D"/>
    <w:rsid w:val="005D7BB7"/>
    <w:rsid w:val="005E0A6C"/>
    <w:rsid w:val="005F12E6"/>
    <w:rsid w:val="005F1E41"/>
    <w:rsid w:val="005F718F"/>
    <w:rsid w:val="005F7970"/>
    <w:rsid w:val="00604905"/>
    <w:rsid w:val="006079D1"/>
    <w:rsid w:val="00613A4B"/>
    <w:rsid w:val="00617132"/>
    <w:rsid w:val="00617F41"/>
    <w:rsid w:val="006209EC"/>
    <w:rsid w:val="00622774"/>
    <w:rsid w:val="00622999"/>
    <w:rsid w:val="00623131"/>
    <w:rsid w:val="006251C7"/>
    <w:rsid w:val="00625C39"/>
    <w:rsid w:val="0062701B"/>
    <w:rsid w:val="00627470"/>
    <w:rsid w:val="00630FDE"/>
    <w:rsid w:val="00631D0C"/>
    <w:rsid w:val="00631FE6"/>
    <w:rsid w:val="00633E9B"/>
    <w:rsid w:val="00634324"/>
    <w:rsid w:val="00635D48"/>
    <w:rsid w:val="006368A9"/>
    <w:rsid w:val="00640462"/>
    <w:rsid w:val="006409CF"/>
    <w:rsid w:val="0064102B"/>
    <w:rsid w:val="0064518D"/>
    <w:rsid w:val="00645A4B"/>
    <w:rsid w:val="00645A4F"/>
    <w:rsid w:val="00651052"/>
    <w:rsid w:val="00651516"/>
    <w:rsid w:val="00651808"/>
    <w:rsid w:val="00652111"/>
    <w:rsid w:val="00652ACC"/>
    <w:rsid w:val="00654375"/>
    <w:rsid w:val="00654F8E"/>
    <w:rsid w:val="00655357"/>
    <w:rsid w:val="0065587C"/>
    <w:rsid w:val="00655AD5"/>
    <w:rsid w:val="00657500"/>
    <w:rsid w:val="00657562"/>
    <w:rsid w:val="00660093"/>
    <w:rsid w:val="00661C1B"/>
    <w:rsid w:val="00662829"/>
    <w:rsid w:val="00662CA9"/>
    <w:rsid w:val="00663E6B"/>
    <w:rsid w:val="006649E2"/>
    <w:rsid w:val="00664C95"/>
    <w:rsid w:val="00665AE6"/>
    <w:rsid w:val="00665B2C"/>
    <w:rsid w:val="006669C5"/>
    <w:rsid w:val="00666F78"/>
    <w:rsid w:val="006675A0"/>
    <w:rsid w:val="00667C41"/>
    <w:rsid w:val="00670EC7"/>
    <w:rsid w:val="00672D66"/>
    <w:rsid w:val="00676F4C"/>
    <w:rsid w:val="00677EDA"/>
    <w:rsid w:val="006806AA"/>
    <w:rsid w:val="00680B54"/>
    <w:rsid w:val="00680F47"/>
    <w:rsid w:val="0068143D"/>
    <w:rsid w:val="006829DB"/>
    <w:rsid w:val="00683CA8"/>
    <w:rsid w:val="00687F31"/>
    <w:rsid w:val="00691C5C"/>
    <w:rsid w:val="00694F16"/>
    <w:rsid w:val="00696A21"/>
    <w:rsid w:val="006A0560"/>
    <w:rsid w:val="006A406D"/>
    <w:rsid w:val="006A50F0"/>
    <w:rsid w:val="006B01B2"/>
    <w:rsid w:val="006B1C8E"/>
    <w:rsid w:val="006B2AA2"/>
    <w:rsid w:val="006B4B6B"/>
    <w:rsid w:val="006B567B"/>
    <w:rsid w:val="006B6722"/>
    <w:rsid w:val="006B672D"/>
    <w:rsid w:val="006B6C16"/>
    <w:rsid w:val="006B7929"/>
    <w:rsid w:val="006C1947"/>
    <w:rsid w:val="006C1DDC"/>
    <w:rsid w:val="006C387B"/>
    <w:rsid w:val="006C3B97"/>
    <w:rsid w:val="006C4241"/>
    <w:rsid w:val="006C4FCA"/>
    <w:rsid w:val="006C5016"/>
    <w:rsid w:val="006C59C4"/>
    <w:rsid w:val="006C7349"/>
    <w:rsid w:val="006C7985"/>
    <w:rsid w:val="006C79A3"/>
    <w:rsid w:val="006C7BC3"/>
    <w:rsid w:val="006D131D"/>
    <w:rsid w:val="006D5BAC"/>
    <w:rsid w:val="006D606B"/>
    <w:rsid w:val="006D632E"/>
    <w:rsid w:val="006D7035"/>
    <w:rsid w:val="006E1438"/>
    <w:rsid w:val="006E1954"/>
    <w:rsid w:val="006E6542"/>
    <w:rsid w:val="006E69AA"/>
    <w:rsid w:val="006E7914"/>
    <w:rsid w:val="006E7D21"/>
    <w:rsid w:val="006F275E"/>
    <w:rsid w:val="006F3291"/>
    <w:rsid w:val="006F36C7"/>
    <w:rsid w:val="006F3840"/>
    <w:rsid w:val="006F4C83"/>
    <w:rsid w:val="006F5E2B"/>
    <w:rsid w:val="006F5F71"/>
    <w:rsid w:val="006F7236"/>
    <w:rsid w:val="00701D3F"/>
    <w:rsid w:val="00702C81"/>
    <w:rsid w:val="00703EDF"/>
    <w:rsid w:val="00704099"/>
    <w:rsid w:val="00704646"/>
    <w:rsid w:val="00704C56"/>
    <w:rsid w:val="00704EE1"/>
    <w:rsid w:val="007050F1"/>
    <w:rsid w:val="00705DC1"/>
    <w:rsid w:val="007068CD"/>
    <w:rsid w:val="007143E5"/>
    <w:rsid w:val="00715541"/>
    <w:rsid w:val="00715D06"/>
    <w:rsid w:val="0072078C"/>
    <w:rsid w:val="00721549"/>
    <w:rsid w:val="00721A75"/>
    <w:rsid w:val="00725340"/>
    <w:rsid w:val="00725F85"/>
    <w:rsid w:val="0072734D"/>
    <w:rsid w:val="007332FC"/>
    <w:rsid w:val="00733455"/>
    <w:rsid w:val="0073443D"/>
    <w:rsid w:val="00734C6C"/>
    <w:rsid w:val="0073600B"/>
    <w:rsid w:val="0073749F"/>
    <w:rsid w:val="007376C9"/>
    <w:rsid w:val="00737865"/>
    <w:rsid w:val="00740296"/>
    <w:rsid w:val="00743A52"/>
    <w:rsid w:val="007509AA"/>
    <w:rsid w:val="00752531"/>
    <w:rsid w:val="00757E7B"/>
    <w:rsid w:val="0076063F"/>
    <w:rsid w:val="00760907"/>
    <w:rsid w:val="00762E14"/>
    <w:rsid w:val="00766C47"/>
    <w:rsid w:val="00767A4D"/>
    <w:rsid w:val="00770FDC"/>
    <w:rsid w:val="007714D6"/>
    <w:rsid w:val="00772128"/>
    <w:rsid w:val="0077241E"/>
    <w:rsid w:val="00773F9D"/>
    <w:rsid w:val="00774290"/>
    <w:rsid w:val="0078254C"/>
    <w:rsid w:val="0078307D"/>
    <w:rsid w:val="00784209"/>
    <w:rsid w:val="00784761"/>
    <w:rsid w:val="00794F49"/>
    <w:rsid w:val="00796C01"/>
    <w:rsid w:val="007A06AA"/>
    <w:rsid w:val="007A2574"/>
    <w:rsid w:val="007A42BB"/>
    <w:rsid w:val="007A5946"/>
    <w:rsid w:val="007A60B1"/>
    <w:rsid w:val="007A68A5"/>
    <w:rsid w:val="007A7057"/>
    <w:rsid w:val="007B290B"/>
    <w:rsid w:val="007B3D29"/>
    <w:rsid w:val="007B52E9"/>
    <w:rsid w:val="007B532E"/>
    <w:rsid w:val="007B7701"/>
    <w:rsid w:val="007C0137"/>
    <w:rsid w:val="007C228D"/>
    <w:rsid w:val="007C4232"/>
    <w:rsid w:val="007C4FDA"/>
    <w:rsid w:val="007C657F"/>
    <w:rsid w:val="007C70F3"/>
    <w:rsid w:val="007D0966"/>
    <w:rsid w:val="007D2306"/>
    <w:rsid w:val="007D47CD"/>
    <w:rsid w:val="007D5405"/>
    <w:rsid w:val="007D78E5"/>
    <w:rsid w:val="007D7906"/>
    <w:rsid w:val="007E025F"/>
    <w:rsid w:val="007E130A"/>
    <w:rsid w:val="007E2F24"/>
    <w:rsid w:val="007E3283"/>
    <w:rsid w:val="007E7D8A"/>
    <w:rsid w:val="007F1A29"/>
    <w:rsid w:val="00801DC1"/>
    <w:rsid w:val="00802F82"/>
    <w:rsid w:val="00802FF3"/>
    <w:rsid w:val="00803FEA"/>
    <w:rsid w:val="00806D34"/>
    <w:rsid w:val="00810331"/>
    <w:rsid w:val="00810E9A"/>
    <w:rsid w:val="0081101D"/>
    <w:rsid w:val="008127E9"/>
    <w:rsid w:val="008139B8"/>
    <w:rsid w:val="00813A7C"/>
    <w:rsid w:val="00815423"/>
    <w:rsid w:val="00815BF5"/>
    <w:rsid w:val="0081691A"/>
    <w:rsid w:val="00817CCA"/>
    <w:rsid w:val="00821345"/>
    <w:rsid w:val="00821804"/>
    <w:rsid w:val="00821C73"/>
    <w:rsid w:val="00823AE0"/>
    <w:rsid w:val="00824E83"/>
    <w:rsid w:val="00825E20"/>
    <w:rsid w:val="00831B2C"/>
    <w:rsid w:val="00832D65"/>
    <w:rsid w:val="0083351F"/>
    <w:rsid w:val="00833A42"/>
    <w:rsid w:val="00834CCE"/>
    <w:rsid w:val="0083716B"/>
    <w:rsid w:val="008376D2"/>
    <w:rsid w:val="008404C2"/>
    <w:rsid w:val="00842403"/>
    <w:rsid w:val="00842C6D"/>
    <w:rsid w:val="008445F9"/>
    <w:rsid w:val="0085504E"/>
    <w:rsid w:val="0085568C"/>
    <w:rsid w:val="00855A89"/>
    <w:rsid w:val="00856ABE"/>
    <w:rsid w:val="008602ED"/>
    <w:rsid w:val="0086128E"/>
    <w:rsid w:val="00863929"/>
    <w:rsid w:val="00865F5F"/>
    <w:rsid w:val="00870A45"/>
    <w:rsid w:val="00873634"/>
    <w:rsid w:val="008806A2"/>
    <w:rsid w:val="008813FE"/>
    <w:rsid w:val="00883C93"/>
    <w:rsid w:val="00884F51"/>
    <w:rsid w:val="00886039"/>
    <w:rsid w:val="00886A82"/>
    <w:rsid w:val="00891F3D"/>
    <w:rsid w:val="00892A18"/>
    <w:rsid w:val="00895D90"/>
    <w:rsid w:val="008A0D9E"/>
    <w:rsid w:val="008A171D"/>
    <w:rsid w:val="008A26B7"/>
    <w:rsid w:val="008A4BDC"/>
    <w:rsid w:val="008A4C17"/>
    <w:rsid w:val="008B0E76"/>
    <w:rsid w:val="008B2F55"/>
    <w:rsid w:val="008B412A"/>
    <w:rsid w:val="008B5B42"/>
    <w:rsid w:val="008C1013"/>
    <w:rsid w:val="008C1269"/>
    <w:rsid w:val="008C546F"/>
    <w:rsid w:val="008D00A0"/>
    <w:rsid w:val="008D4A10"/>
    <w:rsid w:val="008D6340"/>
    <w:rsid w:val="008D6C8B"/>
    <w:rsid w:val="008D7D78"/>
    <w:rsid w:val="008E2745"/>
    <w:rsid w:val="008E6010"/>
    <w:rsid w:val="008E633D"/>
    <w:rsid w:val="008E7469"/>
    <w:rsid w:val="008E76F4"/>
    <w:rsid w:val="008E78B3"/>
    <w:rsid w:val="008F09E4"/>
    <w:rsid w:val="008F3CAB"/>
    <w:rsid w:val="008F4171"/>
    <w:rsid w:val="008F675E"/>
    <w:rsid w:val="008F679D"/>
    <w:rsid w:val="008F7E4E"/>
    <w:rsid w:val="0091287F"/>
    <w:rsid w:val="00913AA1"/>
    <w:rsid w:val="00914E1A"/>
    <w:rsid w:val="009157F3"/>
    <w:rsid w:val="00922A9E"/>
    <w:rsid w:val="009245E6"/>
    <w:rsid w:val="009249A5"/>
    <w:rsid w:val="00924D51"/>
    <w:rsid w:val="00925E53"/>
    <w:rsid w:val="00925F47"/>
    <w:rsid w:val="00932106"/>
    <w:rsid w:val="009321C3"/>
    <w:rsid w:val="00933016"/>
    <w:rsid w:val="00933460"/>
    <w:rsid w:val="00934C90"/>
    <w:rsid w:val="00936686"/>
    <w:rsid w:val="00940EC0"/>
    <w:rsid w:val="0094149E"/>
    <w:rsid w:val="00942322"/>
    <w:rsid w:val="00942980"/>
    <w:rsid w:val="00944AA7"/>
    <w:rsid w:val="00950FBE"/>
    <w:rsid w:val="00951C6E"/>
    <w:rsid w:val="009541DD"/>
    <w:rsid w:val="00954200"/>
    <w:rsid w:val="00955BDF"/>
    <w:rsid w:val="0095771C"/>
    <w:rsid w:val="0095798B"/>
    <w:rsid w:val="009610F6"/>
    <w:rsid w:val="00962430"/>
    <w:rsid w:val="00962D50"/>
    <w:rsid w:val="00964089"/>
    <w:rsid w:val="0096553D"/>
    <w:rsid w:val="00966369"/>
    <w:rsid w:val="00972D2E"/>
    <w:rsid w:val="009735D0"/>
    <w:rsid w:val="00973FA3"/>
    <w:rsid w:val="00975527"/>
    <w:rsid w:val="009766BF"/>
    <w:rsid w:val="00981291"/>
    <w:rsid w:val="00983819"/>
    <w:rsid w:val="00983A38"/>
    <w:rsid w:val="00984A2C"/>
    <w:rsid w:val="009867CA"/>
    <w:rsid w:val="00986D95"/>
    <w:rsid w:val="0099008A"/>
    <w:rsid w:val="009921F5"/>
    <w:rsid w:val="0099325E"/>
    <w:rsid w:val="009934F4"/>
    <w:rsid w:val="00994337"/>
    <w:rsid w:val="00996BC6"/>
    <w:rsid w:val="009A0C06"/>
    <w:rsid w:val="009A18FC"/>
    <w:rsid w:val="009A1A63"/>
    <w:rsid w:val="009A3989"/>
    <w:rsid w:val="009A3E4C"/>
    <w:rsid w:val="009A692B"/>
    <w:rsid w:val="009B2087"/>
    <w:rsid w:val="009B293B"/>
    <w:rsid w:val="009B6795"/>
    <w:rsid w:val="009B7867"/>
    <w:rsid w:val="009C0058"/>
    <w:rsid w:val="009C10B5"/>
    <w:rsid w:val="009C1C33"/>
    <w:rsid w:val="009C29D0"/>
    <w:rsid w:val="009C53CB"/>
    <w:rsid w:val="009C5F39"/>
    <w:rsid w:val="009D2372"/>
    <w:rsid w:val="009D2552"/>
    <w:rsid w:val="009D44F7"/>
    <w:rsid w:val="009D575A"/>
    <w:rsid w:val="009D7D14"/>
    <w:rsid w:val="009E0A1A"/>
    <w:rsid w:val="009F03C1"/>
    <w:rsid w:val="009F23F1"/>
    <w:rsid w:val="009F28DA"/>
    <w:rsid w:val="009F2B32"/>
    <w:rsid w:val="009F420E"/>
    <w:rsid w:val="00A00723"/>
    <w:rsid w:val="00A01243"/>
    <w:rsid w:val="00A018FD"/>
    <w:rsid w:val="00A01D95"/>
    <w:rsid w:val="00A0211D"/>
    <w:rsid w:val="00A0252C"/>
    <w:rsid w:val="00A03BAF"/>
    <w:rsid w:val="00A03F99"/>
    <w:rsid w:val="00A04280"/>
    <w:rsid w:val="00A056FD"/>
    <w:rsid w:val="00A06A07"/>
    <w:rsid w:val="00A07ECE"/>
    <w:rsid w:val="00A1013A"/>
    <w:rsid w:val="00A10E1E"/>
    <w:rsid w:val="00A119A9"/>
    <w:rsid w:val="00A1204D"/>
    <w:rsid w:val="00A1712E"/>
    <w:rsid w:val="00A20DAD"/>
    <w:rsid w:val="00A2176C"/>
    <w:rsid w:val="00A24B98"/>
    <w:rsid w:val="00A25162"/>
    <w:rsid w:val="00A31DEC"/>
    <w:rsid w:val="00A32AE1"/>
    <w:rsid w:val="00A35D83"/>
    <w:rsid w:val="00A40774"/>
    <w:rsid w:val="00A43B3F"/>
    <w:rsid w:val="00A457DE"/>
    <w:rsid w:val="00A47FAD"/>
    <w:rsid w:val="00A506D8"/>
    <w:rsid w:val="00A506DE"/>
    <w:rsid w:val="00A51813"/>
    <w:rsid w:val="00A526FB"/>
    <w:rsid w:val="00A551C3"/>
    <w:rsid w:val="00A62703"/>
    <w:rsid w:val="00A655ED"/>
    <w:rsid w:val="00A65615"/>
    <w:rsid w:val="00A66BAB"/>
    <w:rsid w:val="00A7560E"/>
    <w:rsid w:val="00A772E0"/>
    <w:rsid w:val="00A77911"/>
    <w:rsid w:val="00A80314"/>
    <w:rsid w:val="00A819F2"/>
    <w:rsid w:val="00A82AC6"/>
    <w:rsid w:val="00A86F50"/>
    <w:rsid w:val="00A916DC"/>
    <w:rsid w:val="00A92F33"/>
    <w:rsid w:val="00AA008C"/>
    <w:rsid w:val="00AA0477"/>
    <w:rsid w:val="00AA056C"/>
    <w:rsid w:val="00AA1BAF"/>
    <w:rsid w:val="00AA3F6B"/>
    <w:rsid w:val="00AA4061"/>
    <w:rsid w:val="00AA668E"/>
    <w:rsid w:val="00AA7474"/>
    <w:rsid w:val="00AA78D3"/>
    <w:rsid w:val="00AB072D"/>
    <w:rsid w:val="00AB0984"/>
    <w:rsid w:val="00AB1901"/>
    <w:rsid w:val="00AB5880"/>
    <w:rsid w:val="00AC124B"/>
    <w:rsid w:val="00AC3F37"/>
    <w:rsid w:val="00AC46D1"/>
    <w:rsid w:val="00AC4E5D"/>
    <w:rsid w:val="00AC7890"/>
    <w:rsid w:val="00AD2418"/>
    <w:rsid w:val="00AD269B"/>
    <w:rsid w:val="00AD6FA4"/>
    <w:rsid w:val="00AD7D14"/>
    <w:rsid w:val="00AE0BD7"/>
    <w:rsid w:val="00AE1C45"/>
    <w:rsid w:val="00AE2A47"/>
    <w:rsid w:val="00AE30E2"/>
    <w:rsid w:val="00AE493B"/>
    <w:rsid w:val="00AE5756"/>
    <w:rsid w:val="00AE6CD9"/>
    <w:rsid w:val="00AE7AE1"/>
    <w:rsid w:val="00AF16C8"/>
    <w:rsid w:val="00AF4278"/>
    <w:rsid w:val="00AF4767"/>
    <w:rsid w:val="00AF4B9D"/>
    <w:rsid w:val="00AF54E3"/>
    <w:rsid w:val="00AF6467"/>
    <w:rsid w:val="00AF7CB5"/>
    <w:rsid w:val="00B01345"/>
    <w:rsid w:val="00B03DA0"/>
    <w:rsid w:val="00B03E30"/>
    <w:rsid w:val="00B0469D"/>
    <w:rsid w:val="00B04839"/>
    <w:rsid w:val="00B0523F"/>
    <w:rsid w:val="00B11612"/>
    <w:rsid w:val="00B1299E"/>
    <w:rsid w:val="00B13158"/>
    <w:rsid w:val="00B13592"/>
    <w:rsid w:val="00B155B7"/>
    <w:rsid w:val="00B161C3"/>
    <w:rsid w:val="00B17FC1"/>
    <w:rsid w:val="00B20964"/>
    <w:rsid w:val="00B22594"/>
    <w:rsid w:val="00B27D0C"/>
    <w:rsid w:val="00B3006A"/>
    <w:rsid w:val="00B304FF"/>
    <w:rsid w:val="00B308AB"/>
    <w:rsid w:val="00B31808"/>
    <w:rsid w:val="00B33F59"/>
    <w:rsid w:val="00B34230"/>
    <w:rsid w:val="00B34EB9"/>
    <w:rsid w:val="00B3627C"/>
    <w:rsid w:val="00B366A7"/>
    <w:rsid w:val="00B402F1"/>
    <w:rsid w:val="00B41314"/>
    <w:rsid w:val="00B41DBF"/>
    <w:rsid w:val="00B4221F"/>
    <w:rsid w:val="00B428C2"/>
    <w:rsid w:val="00B441A4"/>
    <w:rsid w:val="00B45DFA"/>
    <w:rsid w:val="00B46451"/>
    <w:rsid w:val="00B530CE"/>
    <w:rsid w:val="00B537F1"/>
    <w:rsid w:val="00B55EE1"/>
    <w:rsid w:val="00B57107"/>
    <w:rsid w:val="00B6063A"/>
    <w:rsid w:val="00B64D4B"/>
    <w:rsid w:val="00B66BE5"/>
    <w:rsid w:val="00B66E44"/>
    <w:rsid w:val="00B70238"/>
    <w:rsid w:val="00B70DF2"/>
    <w:rsid w:val="00B723AD"/>
    <w:rsid w:val="00B74F32"/>
    <w:rsid w:val="00B75B22"/>
    <w:rsid w:val="00B75E5D"/>
    <w:rsid w:val="00B77234"/>
    <w:rsid w:val="00B779DD"/>
    <w:rsid w:val="00B8055E"/>
    <w:rsid w:val="00B80B12"/>
    <w:rsid w:val="00B85F90"/>
    <w:rsid w:val="00B87E48"/>
    <w:rsid w:val="00B91C85"/>
    <w:rsid w:val="00B93EC5"/>
    <w:rsid w:val="00B94ED1"/>
    <w:rsid w:val="00BA09D0"/>
    <w:rsid w:val="00BA0E35"/>
    <w:rsid w:val="00BA1BB7"/>
    <w:rsid w:val="00BA3778"/>
    <w:rsid w:val="00BA399B"/>
    <w:rsid w:val="00BA5BF2"/>
    <w:rsid w:val="00BA70F0"/>
    <w:rsid w:val="00BB782B"/>
    <w:rsid w:val="00BC0D22"/>
    <w:rsid w:val="00BC16A0"/>
    <w:rsid w:val="00BC2F70"/>
    <w:rsid w:val="00BC3D17"/>
    <w:rsid w:val="00BC7049"/>
    <w:rsid w:val="00BD1C41"/>
    <w:rsid w:val="00BD399A"/>
    <w:rsid w:val="00BD3A6F"/>
    <w:rsid w:val="00BD4614"/>
    <w:rsid w:val="00BD6C62"/>
    <w:rsid w:val="00BE0B99"/>
    <w:rsid w:val="00BE0BAB"/>
    <w:rsid w:val="00BE4771"/>
    <w:rsid w:val="00BE57A6"/>
    <w:rsid w:val="00BE5DC3"/>
    <w:rsid w:val="00BF1864"/>
    <w:rsid w:val="00BF2189"/>
    <w:rsid w:val="00BF3159"/>
    <w:rsid w:val="00BF5746"/>
    <w:rsid w:val="00BF6D4E"/>
    <w:rsid w:val="00BF7663"/>
    <w:rsid w:val="00C0007A"/>
    <w:rsid w:val="00C003A2"/>
    <w:rsid w:val="00C0099A"/>
    <w:rsid w:val="00C02097"/>
    <w:rsid w:val="00C024A6"/>
    <w:rsid w:val="00C1301D"/>
    <w:rsid w:val="00C138F6"/>
    <w:rsid w:val="00C17899"/>
    <w:rsid w:val="00C2089D"/>
    <w:rsid w:val="00C2199F"/>
    <w:rsid w:val="00C23B97"/>
    <w:rsid w:val="00C24E22"/>
    <w:rsid w:val="00C266BF"/>
    <w:rsid w:val="00C26B88"/>
    <w:rsid w:val="00C26CC2"/>
    <w:rsid w:val="00C27DDD"/>
    <w:rsid w:val="00C31B86"/>
    <w:rsid w:val="00C32DC6"/>
    <w:rsid w:val="00C32E12"/>
    <w:rsid w:val="00C3387C"/>
    <w:rsid w:val="00C35391"/>
    <w:rsid w:val="00C378F8"/>
    <w:rsid w:val="00C37D7A"/>
    <w:rsid w:val="00C40D42"/>
    <w:rsid w:val="00C425B7"/>
    <w:rsid w:val="00C42FF0"/>
    <w:rsid w:val="00C4300A"/>
    <w:rsid w:val="00C44372"/>
    <w:rsid w:val="00C44ADD"/>
    <w:rsid w:val="00C45701"/>
    <w:rsid w:val="00C5148D"/>
    <w:rsid w:val="00C523E3"/>
    <w:rsid w:val="00C524C0"/>
    <w:rsid w:val="00C5254F"/>
    <w:rsid w:val="00C53069"/>
    <w:rsid w:val="00C558EE"/>
    <w:rsid w:val="00C574F0"/>
    <w:rsid w:val="00C57C07"/>
    <w:rsid w:val="00C57E28"/>
    <w:rsid w:val="00C62C37"/>
    <w:rsid w:val="00C62F4E"/>
    <w:rsid w:val="00C633E4"/>
    <w:rsid w:val="00C639C5"/>
    <w:rsid w:val="00C64B30"/>
    <w:rsid w:val="00C64D9E"/>
    <w:rsid w:val="00C67985"/>
    <w:rsid w:val="00C70373"/>
    <w:rsid w:val="00C7045B"/>
    <w:rsid w:val="00C711DD"/>
    <w:rsid w:val="00C77F05"/>
    <w:rsid w:val="00C82B0B"/>
    <w:rsid w:val="00C83080"/>
    <w:rsid w:val="00C84549"/>
    <w:rsid w:val="00C856DD"/>
    <w:rsid w:val="00C94F11"/>
    <w:rsid w:val="00C95361"/>
    <w:rsid w:val="00C96C17"/>
    <w:rsid w:val="00CA159D"/>
    <w:rsid w:val="00CA1B5C"/>
    <w:rsid w:val="00CA1CC9"/>
    <w:rsid w:val="00CA325A"/>
    <w:rsid w:val="00CA55A2"/>
    <w:rsid w:val="00CA6AB7"/>
    <w:rsid w:val="00CB4DBA"/>
    <w:rsid w:val="00CB56B7"/>
    <w:rsid w:val="00CB5812"/>
    <w:rsid w:val="00CC0F24"/>
    <w:rsid w:val="00CC43CD"/>
    <w:rsid w:val="00CC4D33"/>
    <w:rsid w:val="00CC5412"/>
    <w:rsid w:val="00CD0D52"/>
    <w:rsid w:val="00CD281E"/>
    <w:rsid w:val="00CD2B2A"/>
    <w:rsid w:val="00CD4306"/>
    <w:rsid w:val="00CD4347"/>
    <w:rsid w:val="00CD4AF3"/>
    <w:rsid w:val="00CD657B"/>
    <w:rsid w:val="00CD71DF"/>
    <w:rsid w:val="00CE1036"/>
    <w:rsid w:val="00CE1A13"/>
    <w:rsid w:val="00CE1AE4"/>
    <w:rsid w:val="00CE44A8"/>
    <w:rsid w:val="00CE4587"/>
    <w:rsid w:val="00CE47D9"/>
    <w:rsid w:val="00CE4918"/>
    <w:rsid w:val="00CE51F1"/>
    <w:rsid w:val="00CE568C"/>
    <w:rsid w:val="00CE5E4C"/>
    <w:rsid w:val="00CF1738"/>
    <w:rsid w:val="00CF47C4"/>
    <w:rsid w:val="00CF5CA8"/>
    <w:rsid w:val="00CF69BB"/>
    <w:rsid w:val="00D018A1"/>
    <w:rsid w:val="00D039E2"/>
    <w:rsid w:val="00D03A44"/>
    <w:rsid w:val="00D04DAF"/>
    <w:rsid w:val="00D059D3"/>
    <w:rsid w:val="00D1192F"/>
    <w:rsid w:val="00D11EEF"/>
    <w:rsid w:val="00D12CF8"/>
    <w:rsid w:val="00D14A66"/>
    <w:rsid w:val="00D14D7A"/>
    <w:rsid w:val="00D16175"/>
    <w:rsid w:val="00D20ABF"/>
    <w:rsid w:val="00D21C98"/>
    <w:rsid w:val="00D236D9"/>
    <w:rsid w:val="00D303C4"/>
    <w:rsid w:val="00D352AB"/>
    <w:rsid w:val="00D357A6"/>
    <w:rsid w:val="00D36801"/>
    <w:rsid w:val="00D36F66"/>
    <w:rsid w:val="00D43416"/>
    <w:rsid w:val="00D43488"/>
    <w:rsid w:val="00D44238"/>
    <w:rsid w:val="00D4629A"/>
    <w:rsid w:val="00D50227"/>
    <w:rsid w:val="00D55633"/>
    <w:rsid w:val="00D574D7"/>
    <w:rsid w:val="00D609AB"/>
    <w:rsid w:val="00D60A0D"/>
    <w:rsid w:val="00D62B74"/>
    <w:rsid w:val="00D63466"/>
    <w:rsid w:val="00D65063"/>
    <w:rsid w:val="00D6775B"/>
    <w:rsid w:val="00D67D74"/>
    <w:rsid w:val="00D67DA4"/>
    <w:rsid w:val="00D70D17"/>
    <w:rsid w:val="00D720E2"/>
    <w:rsid w:val="00D75165"/>
    <w:rsid w:val="00D75C2D"/>
    <w:rsid w:val="00D825B2"/>
    <w:rsid w:val="00D85014"/>
    <w:rsid w:val="00D85930"/>
    <w:rsid w:val="00D92A72"/>
    <w:rsid w:val="00D92FEA"/>
    <w:rsid w:val="00D953AA"/>
    <w:rsid w:val="00D9705E"/>
    <w:rsid w:val="00DA05B3"/>
    <w:rsid w:val="00DA0EBB"/>
    <w:rsid w:val="00DA149F"/>
    <w:rsid w:val="00DA222F"/>
    <w:rsid w:val="00DA4424"/>
    <w:rsid w:val="00DA54E8"/>
    <w:rsid w:val="00DB1AA7"/>
    <w:rsid w:val="00DB1CB5"/>
    <w:rsid w:val="00DB2079"/>
    <w:rsid w:val="00DD067F"/>
    <w:rsid w:val="00DD21A8"/>
    <w:rsid w:val="00DD371B"/>
    <w:rsid w:val="00DD3FE6"/>
    <w:rsid w:val="00DD4243"/>
    <w:rsid w:val="00DD4953"/>
    <w:rsid w:val="00DD5887"/>
    <w:rsid w:val="00DD70F9"/>
    <w:rsid w:val="00DE65CB"/>
    <w:rsid w:val="00DF06BC"/>
    <w:rsid w:val="00DF3CC6"/>
    <w:rsid w:val="00DF4FA4"/>
    <w:rsid w:val="00DF6829"/>
    <w:rsid w:val="00DF763A"/>
    <w:rsid w:val="00E01442"/>
    <w:rsid w:val="00E018E4"/>
    <w:rsid w:val="00E05CD9"/>
    <w:rsid w:val="00E06230"/>
    <w:rsid w:val="00E119EB"/>
    <w:rsid w:val="00E154E9"/>
    <w:rsid w:val="00E225DC"/>
    <w:rsid w:val="00E23DE9"/>
    <w:rsid w:val="00E272EB"/>
    <w:rsid w:val="00E32CC6"/>
    <w:rsid w:val="00E32FFF"/>
    <w:rsid w:val="00E33214"/>
    <w:rsid w:val="00E342A7"/>
    <w:rsid w:val="00E34716"/>
    <w:rsid w:val="00E34D90"/>
    <w:rsid w:val="00E36392"/>
    <w:rsid w:val="00E367A0"/>
    <w:rsid w:val="00E37702"/>
    <w:rsid w:val="00E42C3D"/>
    <w:rsid w:val="00E5178C"/>
    <w:rsid w:val="00E535ED"/>
    <w:rsid w:val="00E5516D"/>
    <w:rsid w:val="00E5555F"/>
    <w:rsid w:val="00E55F5B"/>
    <w:rsid w:val="00E5624B"/>
    <w:rsid w:val="00E56C74"/>
    <w:rsid w:val="00E572ED"/>
    <w:rsid w:val="00E5740E"/>
    <w:rsid w:val="00E6109E"/>
    <w:rsid w:val="00E616E0"/>
    <w:rsid w:val="00E62358"/>
    <w:rsid w:val="00E62C6F"/>
    <w:rsid w:val="00E651CF"/>
    <w:rsid w:val="00E673C9"/>
    <w:rsid w:val="00E769CA"/>
    <w:rsid w:val="00E76CBE"/>
    <w:rsid w:val="00E86036"/>
    <w:rsid w:val="00E866CC"/>
    <w:rsid w:val="00E86879"/>
    <w:rsid w:val="00E86ED9"/>
    <w:rsid w:val="00E8746E"/>
    <w:rsid w:val="00E877F0"/>
    <w:rsid w:val="00E947CD"/>
    <w:rsid w:val="00E9611F"/>
    <w:rsid w:val="00E96B0C"/>
    <w:rsid w:val="00EA0330"/>
    <w:rsid w:val="00EA07FF"/>
    <w:rsid w:val="00EA38EA"/>
    <w:rsid w:val="00EA3C54"/>
    <w:rsid w:val="00EA3D61"/>
    <w:rsid w:val="00EA480C"/>
    <w:rsid w:val="00EA54BA"/>
    <w:rsid w:val="00EA7EC5"/>
    <w:rsid w:val="00EB2774"/>
    <w:rsid w:val="00EB54B9"/>
    <w:rsid w:val="00EB6335"/>
    <w:rsid w:val="00EB6A51"/>
    <w:rsid w:val="00EC446C"/>
    <w:rsid w:val="00ED355C"/>
    <w:rsid w:val="00ED35FC"/>
    <w:rsid w:val="00ED42AB"/>
    <w:rsid w:val="00ED63DB"/>
    <w:rsid w:val="00ED7925"/>
    <w:rsid w:val="00EE06B8"/>
    <w:rsid w:val="00EE1E3C"/>
    <w:rsid w:val="00EE1FBD"/>
    <w:rsid w:val="00EE2180"/>
    <w:rsid w:val="00EE3CB6"/>
    <w:rsid w:val="00EF06A5"/>
    <w:rsid w:val="00EF67A4"/>
    <w:rsid w:val="00EF6FCC"/>
    <w:rsid w:val="00F01CC4"/>
    <w:rsid w:val="00F04D8D"/>
    <w:rsid w:val="00F04DCC"/>
    <w:rsid w:val="00F06BAC"/>
    <w:rsid w:val="00F07621"/>
    <w:rsid w:val="00F10DCA"/>
    <w:rsid w:val="00F114C6"/>
    <w:rsid w:val="00F1308E"/>
    <w:rsid w:val="00F13D56"/>
    <w:rsid w:val="00F17CE2"/>
    <w:rsid w:val="00F228BE"/>
    <w:rsid w:val="00F23382"/>
    <w:rsid w:val="00F23E50"/>
    <w:rsid w:val="00F25683"/>
    <w:rsid w:val="00F2617E"/>
    <w:rsid w:val="00F26719"/>
    <w:rsid w:val="00F2722A"/>
    <w:rsid w:val="00F30F5C"/>
    <w:rsid w:val="00F31195"/>
    <w:rsid w:val="00F35D21"/>
    <w:rsid w:val="00F463EE"/>
    <w:rsid w:val="00F46CE7"/>
    <w:rsid w:val="00F52500"/>
    <w:rsid w:val="00F52847"/>
    <w:rsid w:val="00F55C78"/>
    <w:rsid w:val="00F56544"/>
    <w:rsid w:val="00F57D91"/>
    <w:rsid w:val="00F62980"/>
    <w:rsid w:val="00F63D05"/>
    <w:rsid w:val="00F66937"/>
    <w:rsid w:val="00F671CA"/>
    <w:rsid w:val="00F70434"/>
    <w:rsid w:val="00F72D91"/>
    <w:rsid w:val="00F72EA4"/>
    <w:rsid w:val="00F7557D"/>
    <w:rsid w:val="00F81455"/>
    <w:rsid w:val="00F823DD"/>
    <w:rsid w:val="00F83209"/>
    <w:rsid w:val="00F8415E"/>
    <w:rsid w:val="00F90362"/>
    <w:rsid w:val="00F93877"/>
    <w:rsid w:val="00F95A05"/>
    <w:rsid w:val="00F9638E"/>
    <w:rsid w:val="00F97E7C"/>
    <w:rsid w:val="00FA3B33"/>
    <w:rsid w:val="00FA5AB7"/>
    <w:rsid w:val="00FA70DC"/>
    <w:rsid w:val="00FB138E"/>
    <w:rsid w:val="00FC2696"/>
    <w:rsid w:val="00FC2E09"/>
    <w:rsid w:val="00FC3CF4"/>
    <w:rsid w:val="00FD06B7"/>
    <w:rsid w:val="00FD0CB9"/>
    <w:rsid w:val="00FD3EFD"/>
    <w:rsid w:val="00FD4B11"/>
    <w:rsid w:val="00FD5332"/>
    <w:rsid w:val="00FD7CFF"/>
    <w:rsid w:val="00FE0E77"/>
    <w:rsid w:val="00FE4310"/>
    <w:rsid w:val="00FE4A8D"/>
    <w:rsid w:val="00FE5120"/>
    <w:rsid w:val="00FE7163"/>
    <w:rsid w:val="00FE742A"/>
    <w:rsid w:val="00FF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9153"/>
    <o:shapelayout v:ext="edit">
      <o:idmap v:ext="edit" data="1"/>
    </o:shapelayout>
  </w:shapeDefaults>
  <w:decimalSymbol w:val="."/>
  <w:listSeparator w:val=","/>
  <w14:docId w14:val="4EE17FB4"/>
  <w15:docId w15:val="{250E63EC-8B4B-134B-B90D-7966A3A7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04"/>
    <w:rPr>
      <w:rFonts w:ascii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9D3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D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3E4C"/>
  </w:style>
  <w:style w:type="paragraph" w:styleId="ListParagraph">
    <w:name w:val="List Paragraph"/>
    <w:basedOn w:val="Normal"/>
    <w:uiPriority w:val="34"/>
    <w:qFormat/>
    <w:rsid w:val="00D63466"/>
    <w:pPr>
      <w:ind w:left="720"/>
      <w:contextualSpacing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1A6E22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1A6E22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0B47C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130F6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6063F"/>
    <w:rPr>
      <w:color w:val="954F72" w:themeColor="followedHyperlink"/>
      <w:u w:val="single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6E6542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540A3B"/>
  </w:style>
  <w:style w:type="character" w:customStyle="1" w:styleId="nlmyear">
    <w:name w:val="nlm_year"/>
    <w:basedOn w:val="DefaultParagraphFont"/>
    <w:rsid w:val="00CE1AE4"/>
  </w:style>
  <w:style w:type="character" w:customStyle="1" w:styleId="nlmfpage">
    <w:name w:val="nlm_fpage"/>
    <w:basedOn w:val="DefaultParagraphFont"/>
    <w:rsid w:val="00CE1AE4"/>
  </w:style>
  <w:style w:type="character" w:customStyle="1" w:styleId="nlmlpage">
    <w:name w:val="nlm_lpage"/>
    <w:basedOn w:val="DefaultParagraphFont"/>
    <w:rsid w:val="00CE1AE4"/>
  </w:style>
  <w:style w:type="character" w:customStyle="1" w:styleId="Ulstomtale4">
    <w:name w:val="Uløst omtale4"/>
    <w:basedOn w:val="DefaultParagraphFont"/>
    <w:uiPriority w:val="99"/>
    <w:semiHidden/>
    <w:unhideWhenUsed/>
    <w:rsid w:val="003942AC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C558EE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C558EE"/>
  </w:style>
  <w:style w:type="character" w:customStyle="1" w:styleId="apple-converted-space">
    <w:name w:val="apple-converted-space"/>
    <w:basedOn w:val="DefaultParagraphFont"/>
    <w:rsid w:val="00C558EE"/>
  </w:style>
  <w:style w:type="paragraph" w:styleId="Header">
    <w:name w:val="header"/>
    <w:basedOn w:val="Normal"/>
    <w:link w:val="HeaderChar"/>
    <w:uiPriority w:val="99"/>
    <w:unhideWhenUsed/>
    <w:rsid w:val="00ED355C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D355C"/>
    <w:rPr>
      <w:rFonts w:ascii="Times New Roman" w:eastAsia="Times New Roman" w:hAnsi="Times New Roman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ED355C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D355C"/>
    <w:rPr>
      <w:rFonts w:ascii="Times New Roman" w:eastAsia="Times New Roman" w:hAnsi="Times New Roman" w:cs="Times New Roman"/>
      <w:lang w:eastAsia="nb-NO"/>
    </w:rPr>
  </w:style>
  <w:style w:type="paragraph" w:styleId="BodyText">
    <w:name w:val="Body Text"/>
    <w:basedOn w:val="Normal"/>
    <w:link w:val="BodyTextChar"/>
    <w:uiPriority w:val="99"/>
    <w:semiHidden/>
    <w:unhideWhenUsed/>
    <w:rsid w:val="00CD4306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D4306"/>
    <w:rPr>
      <w:rFonts w:ascii="Times New Roman" w:eastAsia="Times New Roman" w:hAnsi="Times New Roman" w:cs="Times New Roman"/>
      <w:lang w:eastAsia="nb-NO"/>
    </w:rPr>
  </w:style>
  <w:style w:type="character" w:styleId="Emphasis">
    <w:name w:val="Emphasis"/>
    <w:basedOn w:val="DefaultParagraphFont"/>
    <w:uiPriority w:val="20"/>
    <w:qFormat/>
    <w:rsid w:val="00342FA9"/>
    <w:rPr>
      <w:i/>
      <w:iCs/>
    </w:rPr>
  </w:style>
  <w:style w:type="paragraph" w:styleId="NoSpacing">
    <w:name w:val="No Spacing"/>
    <w:uiPriority w:val="1"/>
    <w:qFormat/>
    <w:rsid w:val="00342FA9"/>
    <w:rPr>
      <w:rFonts w:ascii="Times New Roman" w:hAnsi="Times New Roman" w:cs="Times New Roman"/>
      <w:lang w:eastAsia="nb-NO"/>
    </w:rPr>
  </w:style>
  <w:style w:type="character" w:customStyle="1" w:styleId="Ulstomtale5">
    <w:name w:val="Uløst omtale5"/>
    <w:basedOn w:val="DefaultParagraphFont"/>
    <w:uiPriority w:val="99"/>
    <w:semiHidden/>
    <w:unhideWhenUsed/>
    <w:rsid w:val="00D43488"/>
    <w:rPr>
      <w:color w:val="605E5C"/>
      <w:shd w:val="clear" w:color="auto" w:fill="E1DFDD"/>
    </w:rPr>
  </w:style>
  <w:style w:type="character" w:customStyle="1" w:styleId="Ulstomtale6">
    <w:name w:val="Uløst omtale6"/>
    <w:basedOn w:val="DefaultParagraphFont"/>
    <w:uiPriority w:val="99"/>
    <w:semiHidden/>
    <w:unhideWhenUsed/>
    <w:rsid w:val="00A6270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15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9D"/>
    <w:rPr>
      <w:rFonts w:ascii="Times New Roman" w:hAnsi="Times New Roman" w:cs="Times New Roman"/>
      <w:noProof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CA159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59D"/>
    <w:rPr>
      <w:rFonts w:ascii="Times New Roman" w:hAnsi="Times New Roman" w:cs="Times New Roman"/>
      <w:noProof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7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7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www.folkhalsomyndigheten.se/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www.regjeringen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57C79B-9E58-49D9-9953-684775EF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31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a Barua</dc:creator>
  <cp:keywords/>
  <dc:description/>
  <cp:lastModifiedBy>Harshraj Singh Rawat</cp:lastModifiedBy>
  <cp:revision>2</cp:revision>
  <dcterms:created xsi:type="dcterms:W3CDTF">2021-09-01T11:22:00Z</dcterms:created>
  <dcterms:modified xsi:type="dcterms:W3CDTF">2021-09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b8c7b24-2ee7-35de-84f5-6dfc7403edfd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doscopy</vt:lpwstr>
  </property>
  <property fmtid="{D5CDD505-2E9C-101B-9397-08002B2CF9AE}" pid="16" name="Mendeley Recent Style Name 5_1">
    <vt:lpwstr>Endoscop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